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AC50E" w14:textId="4A8D0A93" w:rsidR="00083035" w:rsidRPr="00C57D7C" w:rsidRDefault="00AA2DA7" w:rsidP="0004226D">
      <w:pPr>
        <w:jc w:val="both"/>
        <w:rPr>
          <w:rFonts w:ascii="Times New Roman" w:hAnsi="Times New Roman" w:cs="Times New Roman"/>
          <w:sz w:val="24"/>
          <w:szCs w:val="24"/>
        </w:rPr>
      </w:pPr>
      <w:r w:rsidRPr="00C57D7C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083035" w:rsidRPr="00C57D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83035" w:rsidRPr="00C57D7C">
        <w:rPr>
          <w:rFonts w:ascii="Times New Roman" w:hAnsi="Times New Roman" w:cs="Times New Roman"/>
          <w:sz w:val="24"/>
          <w:szCs w:val="24"/>
        </w:rPr>
        <w:t xml:space="preserve"> Specimens used for molecular analysis with their provenances, BOLD information and GenBank accession numbers. Newly generated sequences are marked with asterisk. </w:t>
      </w:r>
    </w:p>
    <w:tbl>
      <w:tblPr>
        <w:tblStyle w:val="TableGrid"/>
        <w:tblW w:w="5657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986"/>
        <w:gridCol w:w="1274"/>
        <w:gridCol w:w="1843"/>
        <w:gridCol w:w="1702"/>
        <w:gridCol w:w="1843"/>
        <w:gridCol w:w="1557"/>
      </w:tblGrid>
      <w:tr w:rsidR="00522818" w:rsidRPr="00522818" w14:paraId="76F306D1" w14:textId="77777777" w:rsidTr="007934EA">
        <w:tc>
          <w:tcPr>
            <w:tcW w:w="973" w:type="pct"/>
          </w:tcPr>
          <w:p w14:paraId="2DB6A798" w14:textId="6A6FECDB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cies </w:t>
            </w:r>
          </w:p>
        </w:tc>
        <w:tc>
          <w:tcPr>
            <w:tcW w:w="624" w:type="pct"/>
          </w:tcPr>
          <w:p w14:paraId="53482F49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b/>
                <w:sz w:val="20"/>
                <w:szCs w:val="20"/>
              </w:rPr>
              <w:t>Provenance</w:t>
            </w:r>
          </w:p>
        </w:tc>
        <w:tc>
          <w:tcPr>
            <w:tcW w:w="903" w:type="pct"/>
          </w:tcPr>
          <w:p w14:paraId="134ADEC9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b/>
                <w:sz w:val="20"/>
                <w:szCs w:val="20"/>
              </w:rPr>
              <w:t>Voucher code</w:t>
            </w:r>
          </w:p>
        </w:tc>
        <w:tc>
          <w:tcPr>
            <w:tcW w:w="834" w:type="pct"/>
          </w:tcPr>
          <w:p w14:paraId="3A5181A3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522818">
              <w:rPr>
                <w:rFonts w:ascii="Times New Roman" w:hAnsi="Times New Roman" w:cs="Times New Roman"/>
                <w:b/>
                <w:sz w:val="20"/>
                <w:szCs w:val="20"/>
              </w:rPr>
              <w:t>BOLD:Process</w:t>
            </w:r>
            <w:proofErr w:type="spellEnd"/>
            <w:proofErr w:type="gramEnd"/>
            <w:r w:rsidRPr="005228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903" w:type="pct"/>
          </w:tcPr>
          <w:p w14:paraId="63E72207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b/>
                <w:sz w:val="20"/>
                <w:szCs w:val="20"/>
              </w:rPr>
              <w:t>BOLD:BIN</w:t>
            </w:r>
          </w:p>
        </w:tc>
        <w:tc>
          <w:tcPr>
            <w:tcW w:w="763" w:type="pct"/>
          </w:tcPr>
          <w:p w14:paraId="35116240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b/>
                <w:sz w:val="20"/>
                <w:szCs w:val="20"/>
              </w:rPr>
              <w:t>GenBank Accession no.</w:t>
            </w:r>
          </w:p>
        </w:tc>
      </w:tr>
      <w:tr w:rsidR="00522818" w:rsidRPr="00522818" w14:paraId="00A4BB92" w14:textId="77777777" w:rsidTr="007934EA">
        <w:tc>
          <w:tcPr>
            <w:tcW w:w="973" w:type="pct"/>
          </w:tcPr>
          <w:p w14:paraId="64596A66" w14:textId="430FB672" w:rsidR="00522818" w:rsidRPr="00522818" w:rsidRDefault="00522818" w:rsidP="0004226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2FB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624" w:type="pct"/>
          </w:tcPr>
          <w:p w14:paraId="5553A93D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903" w:type="pct"/>
          </w:tcPr>
          <w:p w14:paraId="110D1356" w14:textId="4CD71B5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Tick 7-1</w:t>
            </w:r>
          </w:p>
        </w:tc>
        <w:tc>
          <w:tcPr>
            <w:tcW w:w="834" w:type="pct"/>
          </w:tcPr>
          <w:p w14:paraId="3DAB87D5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A27476-15</w:t>
            </w:r>
          </w:p>
        </w:tc>
        <w:tc>
          <w:tcPr>
            <w:tcW w:w="903" w:type="pct"/>
          </w:tcPr>
          <w:p w14:paraId="7886DC0E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CV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7002</w:t>
            </w:r>
          </w:p>
        </w:tc>
        <w:tc>
          <w:tcPr>
            <w:tcW w:w="763" w:type="pct"/>
          </w:tcPr>
          <w:p w14:paraId="68B4F194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KM821502</w:t>
            </w:r>
          </w:p>
        </w:tc>
      </w:tr>
      <w:tr w:rsidR="00522818" w:rsidRPr="00522818" w14:paraId="3FC42A97" w14:textId="77777777" w:rsidTr="007934EA">
        <w:tc>
          <w:tcPr>
            <w:tcW w:w="973" w:type="pct"/>
          </w:tcPr>
          <w:p w14:paraId="4ABC8CBB" w14:textId="493F3323" w:rsidR="00522818" w:rsidRPr="00522818" w:rsidRDefault="00522818" w:rsidP="0004226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2FB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624" w:type="pct"/>
          </w:tcPr>
          <w:p w14:paraId="3E6FC0B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60412F87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2N3</w:t>
            </w:r>
          </w:p>
        </w:tc>
        <w:tc>
          <w:tcPr>
            <w:tcW w:w="834" w:type="pct"/>
          </w:tcPr>
          <w:p w14:paraId="3FC9425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7028D2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27ECBAB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585789*</w:t>
            </w:r>
          </w:p>
        </w:tc>
      </w:tr>
      <w:tr w:rsidR="00522818" w:rsidRPr="00522818" w14:paraId="4796881B" w14:textId="77777777" w:rsidTr="007934EA">
        <w:tc>
          <w:tcPr>
            <w:tcW w:w="973" w:type="pct"/>
          </w:tcPr>
          <w:p w14:paraId="63A2C576" w14:textId="58A79AF7" w:rsidR="00522818" w:rsidRPr="00522818" w:rsidRDefault="00522818" w:rsidP="0004226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2FB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624" w:type="pct"/>
          </w:tcPr>
          <w:p w14:paraId="767E1B34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5EE683D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S2N4 </w:t>
            </w:r>
          </w:p>
        </w:tc>
        <w:tc>
          <w:tcPr>
            <w:tcW w:w="834" w:type="pct"/>
          </w:tcPr>
          <w:p w14:paraId="4C5CA2F3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3" w:type="pct"/>
          </w:tcPr>
          <w:p w14:paraId="18E427EF" w14:textId="77777777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14:paraId="03DCC5A2" w14:textId="36D0AA36" w:rsidR="00522818" w:rsidRPr="00522818" w:rsidRDefault="00522818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585790*</w:t>
            </w:r>
          </w:p>
        </w:tc>
      </w:tr>
      <w:tr w:rsidR="00522818" w:rsidRPr="00522818" w14:paraId="3DEB0A49" w14:textId="77777777" w:rsidTr="007934EA">
        <w:tc>
          <w:tcPr>
            <w:tcW w:w="973" w:type="pct"/>
          </w:tcPr>
          <w:p w14:paraId="74F04CBF" w14:textId="20D96B67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2FB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624" w:type="pct"/>
          </w:tcPr>
          <w:p w14:paraId="41BD2C8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11621BAD" w14:textId="494C74C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TK-3</w:t>
            </w:r>
          </w:p>
        </w:tc>
        <w:tc>
          <w:tcPr>
            <w:tcW w:w="834" w:type="pct"/>
          </w:tcPr>
          <w:p w14:paraId="7BCC6D2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O5054-19</w:t>
            </w:r>
          </w:p>
        </w:tc>
        <w:tc>
          <w:tcPr>
            <w:tcW w:w="903" w:type="pct"/>
          </w:tcPr>
          <w:p w14:paraId="6C84389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DV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763" w:type="pct"/>
          </w:tcPr>
          <w:p w14:paraId="277B3D4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H937512</w:t>
            </w:r>
          </w:p>
        </w:tc>
      </w:tr>
      <w:tr w:rsidR="00522818" w:rsidRPr="00522818" w14:paraId="4848E1AD" w14:textId="77777777" w:rsidTr="007934EA">
        <w:tc>
          <w:tcPr>
            <w:tcW w:w="973" w:type="pct"/>
          </w:tcPr>
          <w:p w14:paraId="3B694563" w14:textId="49439088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culeata</w:t>
            </w:r>
          </w:p>
        </w:tc>
        <w:tc>
          <w:tcPr>
            <w:tcW w:w="624" w:type="pct"/>
          </w:tcPr>
          <w:p w14:paraId="5097BCD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6834175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6N1</w:t>
            </w:r>
          </w:p>
        </w:tc>
        <w:tc>
          <w:tcPr>
            <w:tcW w:w="834" w:type="pct"/>
          </w:tcPr>
          <w:p w14:paraId="3171186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AC254E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6C3F0252" w14:textId="286414F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10419*</w:t>
            </w:r>
          </w:p>
        </w:tc>
      </w:tr>
      <w:tr w:rsidR="00522818" w:rsidRPr="00522818" w14:paraId="2E35247D" w14:textId="77777777" w:rsidTr="007934EA">
        <w:tc>
          <w:tcPr>
            <w:tcW w:w="973" w:type="pct"/>
          </w:tcPr>
          <w:p w14:paraId="2F067441" w14:textId="3A63D749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culeata</w:t>
            </w:r>
          </w:p>
        </w:tc>
        <w:tc>
          <w:tcPr>
            <w:tcW w:w="624" w:type="pct"/>
          </w:tcPr>
          <w:p w14:paraId="25A6A34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04D1AC9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6AM</w:t>
            </w:r>
          </w:p>
        </w:tc>
        <w:tc>
          <w:tcPr>
            <w:tcW w:w="834" w:type="pct"/>
          </w:tcPr>
          <w:p w14:paraId="7AD6C44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C34536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E6F484B" w14:textId="2285A87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10420*</w:t>
            </w:r>
          </w:p>
        </w:tc>
      </w:tr>
      <w:tr w:rsidR="00522818" w:rsidRPr="00522818" w14:paraId="751EA1C7" w14:textId="77777777" w:rsidTr="007934EA">
        <w:tc>
          <w:tcPr>
            <w:tcW w:w="973" w:type="pct"/>
          </w:tcPr>
          <w:p w14:paraId="47C58E93" w14:textId="720D89C3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adleri</w:t>
            </w:r>
            <w:proofErr w:type="spellEnd"/>
          </w:p>
        </w:tc>
        <w:tc>
          <w:tcPr>
            <w:tcW w:w="624" w:type="pct"/>
          </w:tcPr>
          <w:p w14:paraId="00FB7BF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903" w:type="pct"/>
          </w:tcPr>
          <w:p w14:paraId="4ACF6F0C" w14:textId="5A6DBF9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916a</w:t>
            </w:r>
          </w:p>
        </w:tc>
        <w:tc>
          <w:tcPr>
            <w:tcW w:w="834" w:type="pct"/>
          </w:tcPr>
          <w:p w14:paraId="12E401A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020C80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4A766C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V612054</w:t>
            </w:r>
          </w:p>
        </w:tc>
      </w:tr>
      <w:tr w:rsidR="00522818" w:rsidRPr="00522818" w14:paraId="5FAC14FB" w14:textId="77777777" w:rsidTr="007934EA">
        <w:tc>
          <w:tcPr>
            <w:tcW w:w="973" w:type="pct"/>
          </w:tcPr>
          <w:p w14:paraId="3331460E" w14:textId="7FF13A1E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bancrofti</w:t>
            </w:r>
            <w:proofErr w:type="spellEnd"/>
          </w:p>
        </w:tc>
        <w:tc>
          <w:tcPr>
            <w:tcW w:w="624" w:type="pct"/>
          </w:tcPr>
          <w:p w14:paraId="04595D2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903" w:type="pct"/>
          </w:tcPr>
          <w:p w14:paraId="100735B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C9b2</w:t>
            </w:r>
          </w:p>
          <w:p w14:paraId="73587C3C" w14:textId="7FA48BE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24A2F16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O4802-19</w:t>
            </w:r>
          </w:p>
        </w:tc>
        <w:tc>
          <w:tcPr>
            <w:tcW w:w="903" w:type="pct"/>
          </w:tcPr>
          <w:p w14:paraId="1A149E2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CV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7002</w:t>
            </w:r>
          </w:p>
        </w:tc>
        <w:tc>
          <w:tcPr>
            <w:tcW w:w="763" w:type="pct"/>
          </w:tcPr>
          <w:p w14:paraId="24049A9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H043268</w:t>
            </w:r>
          </w:p>
        </w:tc>
      </w:tr>
      <w:tr w:rsidR="00522818" w:rsidRPr="00522818" w14:paraId="6E5B710E" w14:textId="77777777" w:rsidTr="007934EA">
        <w:tc>
          <w:tcPr>
            <w:tcW w:w="973" w:type="pct"/>
          </w:tcPr>
          <w:p w14:paraId="67ADD7DE" w14:textId="5C6CF988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bispinosa</w:t>
            </w:r>
            <w:proofErr w:type="spellEnd"/>
          </w:p>
        </w:tc>
        <w:tc>
          <w:tcPr>
            <w:tcW w:w="624" w:type="pct"/>
          </w:tcPr>
          <w:p w14:paraId="133F551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903" w:type="pct"/>
          </w:tcPr>
          <w:p w14:paraId="4E769549" w14:textId="68256B05" w:rsidR="00522818" w:rsidRPr="00213A02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213A02">
              <w:rPr>
                <w:rFonts w:ascii="Times New Roman" w:hAnsi="Times New Roman" w:cs="Times New Roman"/>
                <w:sz w:val="20"/>
                <w:szCs w:val="20"/>
              </w:rPr>
              <w:t>NIVEDI_2019_PK30</w:t>
            </w:r>
          </w:p>
          <w:p w14:paraId="7FAF127D" w14:textId="748A349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7A6530C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O5389-19</w:t>
            </w:r>
          </w:p>
        </w:tc>
        <w:tc>
          <w:tcPr>
            <w:tcW w:w="903" w:type="pct"/>
          </w:tcPr>
          <w:p w14:paraId="170D4DB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DV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763" w:type="pct"/>
          </w:tcPr>
          <w:p w14:paraId="746C007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K863389</w:t>
            </w:r>
          </w:p>
        </w:tc>
      </w:tr>
      <w:tr w:rsidR="00522818" w:rsidRPr="00522818" w14:paraId="34552CB4" w14:textId="77777777" w:rsidTr="007934EA">
        <w:tc>
          <w:tcPr>
            <w:tcW w:w="973" w:type="pct"/>
          </w:tcPr>
          <w:p w14:paraId="450D2863" w14:textId="33D035B8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bispinosa</w:t>
            </w:r>
            <w:proofErr w:type="spellEnd"/>
          </w:p>
        </w:tc>
        <w:tc>
          <w:tcPr>
            <w:tcW w:w="624" w:type="pct"/>
          </w:tcPr>
          <w:p w14:paraId="24D3330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5558B3C9" w14:textId="75DBFA3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NIVEDI_2019_PK38</w:t>
            </w:r>
          </w:p>
        </w:tc>
        <w:tc>
          <w:tcPr>
            <w:tcW w:w="834" w:type="pct"/>
          </w:tcPr>
          <w:p w14:paraId="46F5FA9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O5425-19</w:t>
            </w:r>
          </w:p>
        </w:tc>
        <w:tc>
          <w:tcPr>
            <w:tcW w:w="903" w:type="pct"/>
          </w:tcPr>
          <w:p w14:paraId="659C35A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EA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8995</w:t>
            </w:r>
          </w:p>
        </w:tc>
        <w:tc>
          <w:tcPr>
            <w:tcW w:w="763" w:type="pct"/>
          </w:tcPr>
          <w:p w14:paraId="34C2E84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N106409</w:t>
            </w:r>
          </w:p>
        </w:tc>
      </w:tr>
      <w:tr w:rsidR="00522818" w:rsidRPr="00522818" w14:paraId="6FFCB9A3" w14:textId="77777777" w:rsidTr="007934EA">
        <w:tc>
          <w:tcPr>
            <w:tcW w:w="973" w:type="pct"/>
          </w:tcPr>
          <w:p w14:paraId="42A0D17A" w14:textId="69A9C20C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bispinosa</w:t>
            </w:r>
            <w:proofErr w:type="spellEnd"/>
          </w:p>
        </w:tc>
        <w:tc>
          <w:tcPr>
            <w:tcW w:w="624" w:type="pct"/>
          </w:tcPr>
          <w:p w14:paraId="2E91183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903" w:type="pct"/>
          </w:tcPr>
          <w:p w14:paraId="0F5B39E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K0R2</w:t>
            </w:r>
          </w:p>
        </w:tc>
        <w:tc>
          <w:tcPr>
            <w:tcW w:w="834" w:type="pct"/>
          </w:tcPr>
          <w:p w14:paraId="39C9C5D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CB777F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7580F9D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K269314</w:t>
            </w:r>
          </w:p>
        </w:tc>
      </w:tr>
      <w:tr w:rsidR="00522818" w:rsidRPr="00522818" w14:paraId="61151F03" w14:textId="77777777" w:rsidTr="007934EA">
        <w:tc>
          <w:tcPr>
            <w:tcW w:w="973" w:type="pct"/>
          </w:tcPr>
          <w:p w14:paraId="4D6AA603" w14:textId="257CAB78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bispinosa</w:t>
            </w:r>
            <w:proofErr w:type="spellEnd"/>
          </w:p>
        </w:tc>
        <w:tc>
          <w:tcPr>
            <w:tcW w:w="624" w:type="pct"/>
          </w:tcPr>
          <w:p w14:paraId="0F6FAE6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903" w:type="pct"/>
          </w:tcPr>
          <w:p w14:paraId="4A82CC8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UPMBTU T07</w:t>
            </w:r>
          </w:p>
        </w:tc>
        <w:tc>
          <w:tcPr>
            <w:tcW w:w="834" w:type="pct"/>
          </w:tcPr>
          <w:p w14:paraId="16EC735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810A6F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1E248F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R742954</w:t>
            </w:r>
          </w:p>
        </w:tc>
      </w:tr>
      <w:tr w:rsidR="00522818" w:rsidRPr="00522818" w14:paraId="5B368664" w14:textId="77777777" w:rsidTr="007934EA">
        <w:tc>
          <w:tcPr>
            <w:tcW w:w="973" w:type="pct"/>
          </w:tcPr>
          <w:p w14:paraId="0253B1A7" w14:textId="11BAB56E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bispinosa</w:t>
            </w:r>
            <w:proofErr w:type="spellEnd"/>
          </w:p>
        </w:tc>
        <w:tc>
          <w:tcPr>
            <w:tcW w:w="624" w:type="pct"/>
          </w:tcPr>
          <w:p w14:paraId="5FD30BF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3E7DDFD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K3N2</w:t>
            </w:r>
          </w:p>
        </w:tc>
        <w:tc>
          <w:tcPr>
            <w:tcW w:w="834" w:type="pct"/>
          </w:tcPr>
          <w:p w14:paraId="7E0109E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8E6CC9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943DB08" w14:textId="15D8CE2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2748*</w:t>
            </w:r>
          </w:p>
        </w:tc>
      </w:tr>
      <w:tr w:rsidR="00522818" w:rsidRPr="00522818" w14:paraId="071CFBF5" w14:textId="77777777" w:rsidTr="007934EA">
        <w:tc>
          <w:tcPr>
            <w:tcW w:w="973" w:type="pct"/>
          </w:tcPr>
          <w:p w14:paraId="55CE84EA" w14:textId="17FEE97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bispinosa</w:t>
            </w:r>
            <w:proofErr w:type="spellEnd"/>
          </w:p>
        </w:tc>
        <w:tc>
          <w:tcPr>
            <w:tcW w:w="624" w:type="pct"/>
          </w:tcPr>
          <w:p w14:paraId="6ECDF5F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6E63348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3N1</w:t>
            </w:r>
          </w:p>
        </w:tc>
        <w:tc>
          <w:tcPr>
            <w:tcW w:w="834" w:type="pct"/>
          </w:tcPr>
          <w:p w14:paraId="6EE38A8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A46CC7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791DCBB6" w14:textId="3969F39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2749*</w:t>
            </w:r>
          </w:p>
        </w:tc>
      </w:tr>
      <w:tr w:rsidR="00522818" w:rsidRPr="00522818" w14:paraId="0BB9AACB" w14:textId="77777777" w:rsidTr="007934EA">
        <w:tc>
          <w:tcPr>
            <w:tcW w:w="973" w:type="pct"/>
          </w:tcPr>
          <w:p w14:paraId="7DFA9CC6" w14:textId="53759F3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bispinosa</w:t>
            </w:r>
            <w:proofErr w:type="spellEnd"/>
          </w:p>
        </w:tc>
        <w:tc>
          <w:tcPr>
            <w:tcW w:w="624" w:type="pct"/>
          </w:tcPr>
          <w:p w14:paraId="125D4FA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903" w:type="pct"/>
          </w:tcPr>
          <w:p w14:paraId="20C610CA" w14:textId="4FEBE86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VQ9</w:t>
            </w:r>
          </w:p>
        </w:tc>
        <w:tc>
          <w:tcPr>
            <w:tcW w:w="834" w:type="pct"/>
          </w:tcPr>
          <w:p w14:paraId="697EDBA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2BDF12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BD8802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9198</w:t>
            </w:r>
          </w:p>
        </w:tc>
      </w:tr>
      <w:tr w:rsidR="0019091A" w:rsidRPr="00522818" w14:paraId="267F1B5F" w14:textId="77777777" w:rsidTr="007934EA">
        <w:tc>
          <w:tcPr>
            <w:tcW w:w="973" w:type="pct"/>
          </w:tcPr>
          <w:p w14:paraId="6EB95D92" w14:textId="78E1ACA9" w:rsidR="0019091A" w:rsidRPr="00522818" w:rsidRDefault="0019091A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bispinosa</w:t>
            </w:r>
            <w:proofErr w:type="spellEnd"/>
          </w:p>
        </w:tc>
        <w:tc>
          <w:tcPr>
            <w:tcW w:w="624" w:type="pct"/>
          </w:tcPr>
          <w:p w14:paraId="5847AE10" w14:textId="3507418A" w:rsidR="0019091A" w:rsidRPr="00522818" w:rsidRDefault="0019091A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903" w:type="pct"/>
          </w:tcPr>
          <w:p w14:paraId="7F9A9A06" w14:textId="77777777" w:rsidR="0019091A" w:rsidRPr="0019091A" w:rsidRDefault="0019091A" w:rsidP="001909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proofErr w:type="spellStart"/>
            <w:r w:rsidRPr="0019091A">
              <w:rPr>
                <w:rFonts w:ascii="Times New Roman" w:hAnsi="Times New Roman" w:cs="Times New Roman"/>
                <w:sz w:val="20"/>
                <w:szCs w:val="20"/>
              </w:rPr>
              <w:t>CDMusuk</w:t>
            </w:r>
            <w:proofErr w:type="spellEnd"/>
          </w:p>
          <w:p w14:paraId="50ED77C0" w14:textId="6913DC33" w:rsidR="0019091A" w:rsidRPr="00522818" w:rsidRDefault="0019091A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4117D5B8" w14:textId="77777777" w:rsidR="0019091A" w:rsidRPr="00522818" w:rsidRDefault="0019091A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A6ECCEF" w14:textId="77777777" w:rsidR="0019091A" w:rsidRPr="00522818" w:rsidRDefault="0019091A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7B8C58B" w14:textId="63288013" w:rsidR="0019091A" w:rsidRPr="00522818" w:rsidRDefault="0019091A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778586</w:t>
            </w:r>
          </w:p>
        </w:tc>
      </w:tr>
      <w:tr w:rsidR="00522818" w:rsidRPr="00522818" w14:paraId="5EFAE640" w14:textId="77777777" w:rsidTr="007934EA">
        <w:tc>
          <w:tcPr>
            <w:tcW w:w="973" w:type="pct"/>
          </w:tcPr>
          <w:p w14:paraId="6CD9F7EC" w14:textId="066EA10B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bispinosa</w:t>
            </w:r>
            <w:proofErr w:type="spellEnd"/>
          </w:p>
        </w:tc>
        <w:tc>
          <w:tcPr>
            <w:tcW w:w="624" w:type="pct"/>
          </w:tcPr>
          <w:p w14:paraId="0109123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2B923AE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proofErr w:type="spell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llur</w:t>
            </w:r>
            <w:proofErr w:type="spellEnd"/>
          </w:p>
          <w:p w14:paraId="540BCC93" w14:textId="23EA54E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63B3F70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A187B6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68429FD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V746300</w:t>
            </w:r>
          </w:p>
        </w:tc>
      </w:tr>
      <w:tr w:rsidR="00522818" w:rsidRPr="00522818" w14:paraId="5EEC3047" w14:textId="77777777" w:rsidTr="007934EA">
        <w:tc>
          <w:tcPr>
            <w:tcW w:w="973" w:type="pct"/>
          </w:tcPr>
          <w:p w14:paraId="5A601BB6" w14:textId="668A310E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campanulata</w:t>
            </w:r>
            <w:proofErr w:type="spellEnd"/>
          </w:p>
        </w:tc>
        <w:tc>
          <w:tcPr>
            <w:tcW w:w="624" w:type="pct"/>
          </w:tcPr>
          <w:p w14:paraId="3413F5A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7CC2D32A" w14:textId="7796974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A39</w:t>
            </w:r>
          </w:p>
        </w:tc>
        <w:tc>
          <w:tcPr>
            <w:tcW w:w="834" w:type="pct"/>
          </w:tcPr>
          <w:p w14:paraId="592BDC8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2B7309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48CF974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M368277</w:t>
            </w:r>
          </w:p>
        </w:tc>
      </w:tr>
      <w:tr w:rsidR="00522818" w:rsidRPr="00522818" w14:paraId="7AB4E8CD" w14:textId="77777777" w:rsidTr="007934EA">
        <w:tc>
          <w:tcPr>
            <w:tcW w:w="973" w:type="pct"/>
          </w:tcPr>
          <w:p w14:paraId="2604F354" w14:textId="3FBED2B1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concinna</w:t>
            </w:r>
            <w:proofErr w:type="spellEnd"/>
          </w:p>
        </w:tc>
        <w:tc>
          <w:tcPr>
            <w:tcW w:w="624" w:type="pct"/>
          </w:tcPr>
          <w:p w14:paraId="26F7A7B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05E92AC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5D1A3F2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2F66E0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2E6C8D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NC034785</w:t>
            </w:r>
          </w:p>
        </w:tc>
      </w:tr>
      <w:tr w:rsidR="00522818" w:rsidRPr="00522818" w14:paraId="482907D9" w14:textId="77777777" w:rsidTr="007934EA">
        <w:tc>
          <w:tcPr>
            <w:tcW w:w="973" w:type="pct"/>
          </w:tcPr>
          <w:p w14:paraId="0953FFDB" w14:textId="6C23DCC2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cornigera</w:t>
            </w:r>
            <w:proofErr w:type="spellEnd"/>
          </w:p>
        </w:tc>
        <w:tc>
          <w:tcPr>
            <w:tcW w:w="624" w:type="pct"/>
          </w:tcPr>
          <w:p w14:paraId="768B1FF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7A07394A" w14:textId="1C76BD4E" w:rsidR="00522818" w:rsidRPr="00213A02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213A02">
              <w:rPr>
                <w:rFonts w:ascii="Times New Roman" w:hAnsi="Times New Roman" w:cs="Times New Roman"/>
                <w:sz w:val="20"/>
                <w:szCs w:val="20"/>
              </w:rPr>
              <w:t>D32</w:t>
            </w:r>
          </w:p>
          <w:p w14:paraId="525540E8" w14:textId="377075B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2BA7F4E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NE75872-22</w:t>
            </w:r>
          </w:p>
        </w:tc>
        <w:tc>
          <w:tcPr>
            <w:tcW w:w="903" w:type="pct"/>
          </w:tcPr>
          <w:p w14:paraId="656AF59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EZ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5707</w:t>
            </w:r>
          </w:p>
        </w:tc>
        <w:tc>
          <w:tcPr>
            <w:tcW w:w="763" w:type="pct"/>
          </w:tcPr>
          <w:p w14:paraId="535D94F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P050241</w:t>
            </w:r>
          </w:p>
        </w:tc>
      </w:tr>
      <w:tr w:rsidR="0087141F" w:rsidRPr="00522818" w14:paraId="19DB8DF9" w14:textId="77777777" w:rsidTr="007934EA">
        <w:tc>
          <w:tcPr>
            <w:tcW w:w="973" w:type="pct"/>
          </w:tcPr>
          <w:p w14:paraId="6404CC78" w14:textId="71EE8C87" w:rsidR="0087141F" w:rsidRPr="00522818" w:rsidRDefault="0087141F" w:rsidP="008714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7141F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8714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7141F">
              <w:rPr>
                <w:rFonts w:ascii="Times New Roman" w:hAnsi="Times New Roman" w:cs="Times New Roman"/>
                <w:i/>
                <w:sz w:val="20"/>
                <w:szCs w:val="20"/>
              </w:rPr>
              <w:t>chordeilis</w:t>
            </w:r>
            <w:proofErr w:type="spellEnd"/>
            <w:r w:rsidRPr="008714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24" w:type="pct"/>
          </w:tcPr>
          <w:p w14:paraId="2724F87A" w14:textId="627ED575" w:rsidR="0087141F" w:rsidRPr="00522818" w:rsidRDefault="0087141F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41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03" w:type="pct"/>
          </w:tcPr>
          <w:p w14:paraId="505D34D7" w14:textId="4E8A0A5E" w:rsidR="0087141F" w:rsidRPr="00522818" w:rsidRDefault="00FC195B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MN991269</w:t>
            </w:r>
          </w:p>
        </w:tc>
        <w:tc>
          <w:tcPr>
            <w:tcW w:w="834" w:type="pct"/>
          </w:tcPr>
          <w:p w14:paraId="22C0F1C0" w14:textId="25E42868" w:rsidR="0087141F" w:rsidRPr="00522818" w:rsidRDefault="00FC195B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GBMNC73414-20</w:t>
            </w:r>
          </w:p>
        </w:tc>
        <w:tc>
          <w:tcPr>
            <w:tcW w:w="903" w:type="pct"/>
          </w:tcPr>
          <w:p w14:paraId="5F071DD4" w14:textId="55619E8B" w:rsidR="0087141F" w:rsidRPr="00522818" w:rsidRDefault="00FC195B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BOLD:AEF</w:t>
            </w:r>
            <w:proofErr w:type="gramEnd"/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9661</w:t>
            </w:r>
          </w:p>
        </w:tc>
        <w:tc>
          <w:tcPr>
            <w:tcW w:w="763" w:type="pct"/>
          </w:tcPr>
          <w:p w14:paraId="2F102802" w14:textId="1B9C9AF1" w:rsidR="0087141F" w:rsidRPr="00522818" w:rsidRDefault="0087141F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41F">
              <w:rPr>
                <w:rFonts w:ascii="Times New Roman" w:hAnsi="Times New Roman" w:cs="Times New Roman"/>
                <w:sz w:val="20"/>
                <w:szCs w:val="20"/>
              </w:rPr>
              <w:t>MN991269</w:t>
            </w:r>
          </w:p>
        </w:tc>
      </w:tr>
      <w:tr w:rsidR="009E7416" w:rsidRPr="00522818" w14:paraId="545F8A72" w14:textId="77777777" w:rsidTr="007934EA">
        <w:tc>
          <w:tcPr>
            <w:tcW w:w="973" w:type="pct"/>
          </w:tcPr>
          <w:p w14:paraId="6BF85D71" w14:textId="2ADEA27F" w:rsidR="009E7416" w:rsidRPr="0087141F" w:rsidRDefault="009E7416" w:rsidP="009E741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7416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9E74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416">
              <w:rPr>
                <w:rFonts w:ascii="Times New Roman" w:hAnsi="Times New Roman" w:cs="Times New Roman"/>
                <w:i/>
                <w:sz w:val="20"/>
                <w:szCs w:val="20"/>
              </w:rPr>
              <w:t>chordeilis</w:t>
            </w:r>
            <w:proofErr w:type="spellEnd"/>
            <w:r w:rsidRPr="009E74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24" w:type="pct"/>
          </w:tcPr>
          <w:p w14:paraId="3225B675" w14:textId="5E57E9C0" w:rsidR="009E7416" w:rsidRPr="0087141F" w:rsidRDefault="009E7416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416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03" w:type="pct"/>
          </w:tcPr>
          <w:p w14:paraId="6BD56A76" w14:textId="27958345" w:rsidR="009E7416" w:rsidRPr="00522818" w:rsidRDefault="000B72A2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2A2">
              <w:rPr>
                <w:rFonts w:ascii="Times New Roman" w:hAnsi="Times New Roman" w:cs="Times New Roman"/>
                <w:sz w:val="20"/>
                <w:szCs w:val="20"/>
              </w:rPr>
              <w:t>isolate HCTG3</w:t>
            </w:r>
          </w:p>
        </w:tc>
        <w:tc>
          <w:tcPr>
            <w:tcW w:w="834" w:type="pct"/>
          </w:tcPr>
          <w:p w14:paraId="75622767" w14:textId="77777777" w:rsidR="009E7416" w:rsidRPr="00522818" w:rsidRDefault="009E7416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18E820B" w14:textId="77777777" w:rsidR="009E7416" w:rsidRPr="00522818" w:rsidRDefault="009E7416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631FC1ED" w14:textId="4E0F34EB" w:rsidR="009E7416" w:rsidRPr="0087141F" w:rsidRDefault="009E7416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416">
              <w:rPr>
                <w:rFonts w:ascii="Times New Roman" w:hAnsi="Times New Roman" w:cs="Times New Roman"/>
                <w:sz w:val="20"/>
                <w:szCs w:val="20"/>
              </w:rPr>
              <w:t>OP787254</w:t>
            </w:r>
          </w:p>
        </w:tc>
      </w:tr>
      <w:tr w:rsidR="00522818" w:rsidRPr="00522818" w14:paraId="34B68492" w14:textId="77777777" w:rsidTr="007934EA">
        <w:tc>
          <w:tcPr>
            <w:tcW w:w="973" w:type="pct"/>
          </w:tcPr>
          <w:p w14:paraId="691EDF2E" w14:textId="39C3F82B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cuspidata</w:t>
            </w:r>
            <w:proofErr w:type="spellEnd"/>
          </w:p>
        </w:tc>
        <w:tc>
          <w:tcPr>
            <w:tcW w:w="624" w:type="pct"/>
          </w:tcPr>
          <w:p w14:paraId="6064CF4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1670183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7N2</w:t>
            </w:r>
          </w:p>
        </w:tc>
        <w:tc>
          <w:tcPr>
            <w:tcW w:w="834" w:type="pct"/>
          </w:tcPr>
          <w:p w14:paraId="655E4F9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6E1F807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49900256" w14:textId="1249110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10423*</w:t>
            </w:r>
          </w:p>
        </w:tc>
      </w:tr>
      <w:tr w:rsidR="00522818" w:rsidRPr="00522818" w14:paraId="2A2D034A" w14:textId="77777777" w:rsidTr="007934EA">
        <w:tc>
          <w:tcPr>
            <w:tcW w:w="973" w:type="pct"/>
          </w:tcPr>
          <w:p w14:paraId="59089B05" w14:textId="5E4FA203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cuspidata</w:t>
            </w:r>
            <w:proofErr w:type="spellEnd"/>
          </w:p>
        </w:tc>
        <w:tc>
          <w:tcPr>
            <w:tcW w:w="624" w:type="pct"/>
          </w:tcPr>
          <w:p w14:paraId="3A3001A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5EBD5B8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7N3</w:t>
            </w:r>
          </w:p>
        </w:tc>
        <w:tc>
          <w:tcPr>
            <w:tcW w:w="834" w:type="pct"/>
          </w:tcPr>
          <w:p w14:paraId="216C684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6E8AA9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6E5D519" w14:textId="181E51F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10424*</w:t>
            </w:r>
          </w:p>
        </w:tc>
      </w:tr>
      <w:tr w:rsidR="00522818" w:rsidRPr="00522818" w14:paraId="1967F128" w14:textId="77777777" w:rsidTr="007934EA">
        <w:tc>
          <w:tcPr>
            <w:tcW w:w="973" w:type="pct"/>
          </w:tcPr>
          <w:p w14:paraId="1BE3F43E" w14:textId="2163FC7C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cuspidata</w:t>
            </w:r>
            <w:proofErr w:type="spellEnd"/>
          </w:p>
        </w:tc>
        <w:tc>
          <w:tcPr>
            <w:tcW w:w="624" w:type="pct"/>
          </w:tcPr>
          <w:p w14:paraId="131DB78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7615A68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7N1</w:t>
            </w:r>
          </w:p>
        </w:tc>
        <w:tc>
          <w:tcPr>
            <w:tcW w:w="834" w:type="pct"/>
          </w:tcPr>
          <w:p w14:paraId="37A3757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4DF4FC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6050399" w14:textId="5E3C561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10425*</w:t>
            </w:r>
          </w:p>
        </w:tc>
      </w:tr>
      <w:tr w:rsidR="00522818" w:rsidRPr="00522818" w14:paraId="4C679F1E" w14:textId="77777777" w:rsidTr="007934EA">
        <w:tc>
          <w:tcPr>
            <w:tcW w:w="973" w:type="pct"/>
          </w:tcPr>
          <w:p w14:paraId="439B4693" w14:textId="271F85D4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danieli</w:t>
            </w:r>
            <w:proofErr w:type="spellEnd"/>
          </w:p>
        </w:tc>
        <w:tc>
          <w:tcPr>
            <w:tcW w:w="624" w:type="pct"/>
          </w:tcPr>
          <w:p w14:paraId="36EF545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16834667" w14:textId="1847E72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Z14</w:t>
            </w:r>
          </w:p>
        </w:tc>
        <w:tc>
          <w:tcPr>
            <w:tcW w:w="834" w:type="pct"/>
          </w:tcPr>
          <w:p w14:paraId="4530AB1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7721859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C0F276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M368292</w:t>
            </w:r>
          </w:p>
        </w:tc>
      </w:tr>
      <w:tr w:rsidR="00522818" w:rsidRPr="00522818" w14:paraId="6399DEB9" w14:textId="77777777" w:rsidTr="007934EA">
        <w:tc>
          <w:tcPr>
            <w:tcW w:w="973" w:type="pct"/>
          </w:tcPr>
          <w:p w14:paraId="3E500FAD" w14:textId="4D580950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danieli</w:t>
            </w:r>
            <w:proofErr w:type="spellEnd"/>
          </w:p>
        </w:tc>
        <w:tc>
          <w:tcPr>
            <w:tcW w:w="624" w:type="pct"/>
          </w:tcPr>
          <w:p w14:paraId="2076282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903" w:type="pct"/>
          </w:tcPr>
          <w:p w14:paraId="3D94CE4C" w14:textId="346C69B2" w:rsidR="00522818" w:rsidRPr="00213A02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213A02">
              <w:rPr>
                <w:rFonts w:ascii="Times New Roman" w:hAnsi="Times New Roman" w:cs="Times New Roman"/>
                <w:sz w:val="20"/>
                <w:szCs w:val="20"/>
              </w:rPr>
              <w:t>cox_1</w:t>
            </w:r>
          </w:p>
          <w:p w14:paraId="6FEF44D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4931FDA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DDC8CA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10D3AE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P435801</w:t>
            </w:r>
          </w:p>
        </w:tc>
      </w:tr>
      <w:tr w:rsidR="00522818" w:rsidRPr="00522818" w14:paraId="4E5A6191" w14:textId="77777777" w:rsidTr="007934EA">
        <w:tc>
          <w:tcPr>
            <w:tcW w:w="973" w:type="pct"/>
          </w:tcPr>
          <w:p w14:paraId="2102567F" w14:textId="152A22A9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doenitzi</w:t>
            </w:r>
            <w:proofErr w:type="spellEnd"/>
          </w:p>
        </w:tc>
        <w:tc>
          <w:tcPr>
            <w:tcW w:w="624" w:type="pct"/>
          </w:tcPr>
          <w:p w14:paraId="71BD003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7ABDC253" w14:textId="2F4499E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5CD4D8A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CH7606-13</w:t>
            </w:r>
          </w:p>
        </w:tc>
        <w:tc>
          <w:tcPr>
            <w:tcW w:w="903" w:type="pct"/>
          </w:tcPr>
          <w:p w14:paraId="6C89155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CH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7918</w:t>
            </w:r>
          </w:p>
        </w:tc>
        <w:tc>
          <w:tcPr>
            <w:tcW w:w="763" w:type="pct"/>
          </w:tcPr>
          <w:p w14:paraId="6203FEF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Q346688</w:t>
            </w:r>
          </w:p>
        </w:tc>
      </w:tr>
      <w:tr w:rsidR="00522818" w:rsidRPr="00522818" w14:paraId="5AB9BB67" w14:textId="77777777" w:rsidTr="007934EA">
        <w:tc>
          <w:tcPr>
            <w:tcW w:w="973" w:type="pct"/>
          </w:tcPr>
          <w:p w14:paraId="7C5DC4D9" w14:textId="32D4EAE9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lliptica</w:t>
            </w:r>
          </w:p>
        </w:tc>
        <w:tc>
          <w:tcPr>
            <w:tcW w:w="624" w:type="pct"/>
          </w:tcPr>
          <w:p w14:paraId="3455BC7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903" w:type="pct"/>
          </w:tcPr>
          <w:p w14:paraId="582C9A1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IC8</w:t>
            </w:r>
          </w:p>
        </w:tc>
        <w:tc>
          <w:tcPr>
            <w:tcW w:w="834" w:type="pct"/>
          </w:tcPr>
          <w:p w14:paraId="421F60C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8D0B3F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996013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P835210</w:t>
            </w:r>
          </w:p>
        </w:tc>
      </w:tr>
      <w:tr w:rsidR="00522818" w:rsidRPr="00522818" w14:paraId="44E1DE32" w14:textId="77777777" w:rsidTr="007934EA">
        <w:tc>
          <w:tcPr>
            <w:tcW w:w="973" w:type="pct"/>
          </w:tcPr>
          <w:p w14:paraId="22573423" w14:textId="415FE1A7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</w:p>
        </w:tc>
        <w:tc>
          <w:tcPr>
            <w:tcW w:w="624" w:type="pct"/>
          </w:tcPr>
          <w:p w14:paraId="0677F4C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03" w:type="pct"/>
          </w:tcPr>
          <w:p w14:paraId="42F5B2B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MTK002-004</w:t>
            </w:r>
          </w:p>
        </w:tc>
        <w:tc>
          <w:tcPr>
            <w:tcW w:w="834" w:type="pct"/>
          </w:tcPr>
          <w:p w14:paraId="66D5A9B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ENTJR395-08</w:t>
            </w:r>
          </w:p>
        </w:tc>
        <w:tc>
          <w:tcPr>
            <w:tcW w:w="903" w:type="pct"/>
          </w:tcPr>
          <w:p w14:paraId="2DDD854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AI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1967</w:t>
            </w:r>
          </w:p>
        </w:tc>
        <w:tc>
          <w:tcPr>
            <w:tcW w:w="763" w:type="pct"/>
          </w:tcPr>
          <w:p w14:paraId="264F224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308B7EF6" w14:textId="77777777" w:rsidTr="007934EA">
        <w:tc>
          <w:tcPr>
            <w:tcW w:w="973" w:type="pct"/>
          </w:tcPr>
          <w:p w14:paraId="2816020D" w14:textId="11FAA7C0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</w:p>
        </w:tc>
        <w:tc>
          <w:tcPr>
            <w:tcW w:w="624" w:type="pct"/>
          </w:tcPr>
          <w:p w14:paraId="6F59770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03" w:type="pct"/>
          </w:tcPr>
          <w:p w14:paraId="56390EC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MTK002-008</w:t>
            </w:r>
          </w:p>
        </w:tc>
        <w:tc>
          <w:tcPr>
            <w:tcW w:w="834" w:type="pct"/>
          </w:tcPr>
          <w:p w14:paraId="65F7E4A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ENTJR399-08</w:t>
            </w:r>
          </w:p>
        </w:tc>
        <w:tc>
          <w:tcPr>
            <w:tcW w:w="903" w:type="pct"/>
          </w:tcPr>
          <w:p w14:paraId="720B624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AI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1967</w:t>
            </w:r>
          </w:p>
        </w:tc>
        <w:tc>
          <w:tcPr>
            <w:tcW w:w="763" w:type="pct"/>
          </w:tcPr>
          <w:p w14:paraId="39C75EC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15A8BF6C" w14:textId="77777777" w:rsidTr="007934EA">
        <w:tc>
          <w:tcPr>
            <w:tcW w:w="973" w:type="pct"/>
          </w:tcPr>
          <w:p w14:paraId="72928393" w14:textId="6420A328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erinacei</w:t>
            </w:r>
            <w:proofErr w:type="spellEnd"/>
          </w:p>
        </w:tc>
        <w:tc>
          <w:tcPr>
            <w:tcW w:w="624" w:type="pct"/>
          </w:tcPr>
          <w:p w14:paraId="79CE80E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903" w:type="pct"/>
          </w:tcPr>
          <w:p w14:paraId="66B30F9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proofErr w:type="spell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okat</w:t>
            </w:r>
            <w:proofErr w:type="spellEnd"/>
          </w:p>
          <w:p w14:paraId="02352546" w14:textId="7E6AF42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4BE396D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IN116815-17</w:t>
            </w:r>
          </w:p>
        </w:tc>
        <w:tc>
          <w:tcPr>
            <w:tcW w:w="903" w:type="pct"/>
          </w:tcPr>
          <w:p w14:paraId="751DA61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DK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3574</w:t>
            </w:r>
          </w:p>
        </w:tc>
        <w:tc>
          <w:tcPr>
            <w:tcW w:w="763" w:type="pct"/>
          </w:tcPr>
          <w:p w14:paraId="0D79D33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KX901844</w:t>
            </w:r>
          </w:p>
        </w:tc>
      </w:tr>
      <w:tr w:rsidR="00522818" w:rsidRPr="00522818" w14:paraId="17280A05" w14:textId="77777777" w:rsidTr="007934EA">
        <w:tc>
          <w:tcPr>
            <w:tcW w:w="973" w:type="pct"/>
          </w:tcPr>
          <w:p w14:paraId="05C44EEE" w14:textId="11B52D4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a</w:t>
            </w:r>
          </w:p>
        </w:tc>
        <w:tc>
          <w:tcPr>
            <w:tcW w:w="624" w:type="pct"/>
          </w:tcPr>
          <w:p w14:paraId="5714B8E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61997A2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3513</w:t>
            </w:r>
          </w:p>
          <w:p w14:paraId="51058753" w14:textId="57F0AA5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5C25511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AC1315-12</w:t>
            </w:r>
          </w:p>
        </w:tc>
        <w:tc>
          <w:tcPr>
            <w:tcW w:w="903" w:type="pct"/>
          </w:tcPr>
          <w:p w14:paraId="1EA4ECA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AI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6530</w:t>
            </w:r>
          </w:p>
        </w:tc>
        <w:tc>
          <w:tcPr>
            <w:tcW w:w="763" w:type="pct"/>
          </w:tcPr>
          <w:p w14:paraId="38184BF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Q625688</w:t>
            </w:r>
          </w:p>
        </w:tc>
      </w:tr>
      <w:tr w:rsidR="00522818" w:rsidRPr="00522818" w14:paraId="3743DB70" w14:textId="77777777" w:rsidTr="007934EA">
        <w:tc>
          <w:tcPr>
            <w:tcW w:w="973" w:type="pct"/>
          </w:tcPr>
          <w:p w14:paraId="761524E0" w14:textId="1D04FFAF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formosensis</w:t>
            </w:r>
            <w:proofErr w:type="spellEnd"/>
          </w:p>
        </w:tc>
        <w:tc>
          <w:tcPr>
            <w:tcW w:w="624" w:type="pct"/>
          </w:tcPr>
          <w:p w14:paraId="2434950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03" w:type="pct"/>
          </w:tcPr>
          <w:p w14:paraId="1045AD2C" w14:textId="449C1E6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5C1127F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NA12171-19</w:t>
            </w:r>
          </w:p>
        </w:tc>
        <w:tc>
          <w:tcPr>
            <w:tcW w:w="903" w:type="pct"/>
          </w:tcPr>
          <w:p w14:paraId="1937AE7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DC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9052</w:t>
            </w:r>
          </w:p>
        </w:tc>
        <w:tc>
          <w:tcPr>
            <w:tcW w:w="763" w:type="pct"/>
          </w:tcPr>
          <w:p w14:paraId="082CBC6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X573135</w:t>
            </w:r>
          </w:p>
        </w:tc>
      </w:tr>
      <w:tr w:rsidR="00522818" w:rsidRPr="00522818" w14:paraId="17C49887" w14:textId="77777777" w:rsidTr="007934EA">
        <w:tc>
          <w:tcPr>
            <w:tcW w:w="973" w:type="pct"/>
          </w:tcPr>
          <w:p w14:paraId="41461760" w14:textId="7C6FF349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oodi</w:t>
            </w:r>
            <w:proofErr w:type="spellEnd"/>
          </w:p>
        </w:tc>
        <w:tc>
          <w:tcPr>
            <w:tcW w:w="624" w:type="pct"/>
          </w:tcPr>
          <w:p w14:paraId="38FBA6D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903" w:type="pct"/>
          </w:tcPr>
          <w:p w14:paraId="15CAC2FC" w14:textId="77777777" w:rsidR="00522818" w:rsidRPr="00B067A9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7A9">
              <w:rPr>
                <w:rFonts w:ascii="Times New Roman" w:hAnsi="Times New Roman" w:cs="Times New Roman"/>
                <w:sz w:val="20"/>
                <w:szCs w:val="20"/>
              </w:rPr>
              <w:t>HhFemCam</w:t>
            </w:r>
            <w:proofErr w:type="spellEnd"/>
          </w:p>
          <w:p w14:paraId="293CBF08" w14:textId="1131CF4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1A79547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NE73707-22</w:t>
            </w:r>
          </w:p>
        </w:tc>
        <w:tc>
          <w:tcPr>
            <w:tcW w:w="903" w:type="pct"/>
          </w:tcPr>
          <w:p w14:paraId="3BAA732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CQ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7237</w:t>
            </w:r>
          </w:p>
        </w:tc>
        <w:tc>
          <w:tcPr>
            <w:tcW w:w="763" w:type="pct"/>
          </w:tcPr>
          <w:p w14:paraId="150FBCA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N191014</w:t>
            </w:r>
          </w:p>
        </w:tc>
      </w:tr>
      <w:tr w:rsidR="00522818" w:rsidRPr="00522818" w14:paraId="302B8DAE" w14:textId="77777777" w:rsidTr="007934EA">
        <w:tc>
          <w:tcPr>
            <w:tcW w:w="973" w:type="pct"/>
          </w:tcPr>
          <w:p w14:paraId="6C1C2851" w14:textId="24D667D7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umerosa</w:t>
            </w:r>
            <w:proofErr w:type="spellEnd"/>
          </w:p>
        </w:tc>
        <w:tc>
          <w:tcPr>
            <w:tcW w:w="624" w:type="pct"/>
          </w:tcPr>
          <w:p w14:paraId="0F438AE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903" w:type="pct"/>
          </w:tcPr>
          <w:p w14:paraId="2D33E9D4" w14:textId="3753AE1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3B9E28C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CH0069-06</w:t>
            </w:r>
          </w:p>
        </w:tc>
        <w:tc>
          <w:tcPr>
            <w:tcW w:w="903" w:type="pct"/>
          </w:tcPr>
          <w:p w14:paraId="3D9048E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AY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1813</w:t>
            </w:r>
          </w:p>
        </w:tc>
        <w:tc>
          <w:tcPr>
            <w:tcW w:w="763" w:type="pct"/>
          </w:tcPr>
          <w:p w14:paraId="634A304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AF132819</w:t>
            </w:r>
          </w:p>
        </w:tc>
      </w:tr>
      <w:tr w:rsidR="00522818" w:rsidRPr="00522818" w14:paraId="1A957D72" w14:textId="77777777" w:rsidTr="007934EA">
        <w:tc>
          <w:tcPr>
            <w:tcW w:w="973" w:type="pct"/>
          </w:tcPr>
          <w:p w14:paraId="11E71D49" w14:textId="368A0EDA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umerosa</w:t>
            </w:r>
            <w:proofErr w:type="spellEnd"/>
          </w:p>
        </w:tc>
        <w:tc>
          <w:tcPr>
            <w:tcW w:w="624" w:type="pct"/>
          </w:tcPr>
          <w:p w14:paraId="6A5B418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903" w:type="pct"/>
          </w:tcPr>
          <w:p w14:paraId="49EDA0DF" w14:textId="72C44AB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3C417A2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CH11569-13</w:t>
            </w:r>
          </w:p>
        </w:tc>
        <w:tc>
          <w:tcPr>
            <w:tcW w:w="903" w:type="pct"/>
          </w:tcPr>
          <w:p w14:paraId="36F72C2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CH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9091</w:t>
            </w:r>
          </w:p>
        </w:tc>
        <w:tc>
          <w:tcPr>
            <w:tcW w:w="763" w:type="pct"/>
          </w:tcPr>
          <w:p w14:paraId="436526F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X573138</w:t>
            </w:r>
          </w:p>
        </w:tc>
      </w:tr>
      <w:tr w:rsidR="00522818" w:rsidRPr="00522818" w14:paraId="67D902BB" w14:textId="77777777" w:rsidTr="007934EA">
        <w:tc>
          <w:tcPr>
            <w:tcW w:w="973" w:type="pct"/>
          </w:tcPr>
          <w:p w14:paraId="73FA4777" w14:textId="6AAF155B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ystricis</w:t>
            </w:r>
            <w:proofErr w:type="spellEnd"/>
          </w:p>
        </w:tc>
        <w:tc>
          <w:tcPr>
            <w:tcW w:w="624" w:type="pct"/>
          </w:tcPr>
          <w:p w14:paraId="6394A44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586E2D8D" w14:textId="37D7512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15D64F3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AC3852-19</w:t>
            </w:r>
          </w:p>
        </w:tc>
        <w:tc>
          <w:tcPr>
            <w:tcW w:w="903" w:type="pct"/>
          </w:tcPr>
          <w:p w14:paraId="59A8E3E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AH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6688</w:t>
            </w:r>
          </w:p>
        </w:tc>
        <w:tc>
          <w:tcPr>
            <w:tcW w:w="763" w:type="pct"/>
          </w:tcPr>
          <w:p w14:paraId="3F3B7A8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H510034</w:t>
            </w:r>
          </w:p>
        </w:tc>
      </w:tr>
      <w:tr w:rsidR="00522818" w:rsidRPr="00522818" w14:paraId="28CD5C14" w14:textId="77777777" w:rsidTr="007934EA">
        <w:tc>
          <w:tcPr>
            <w:tcW w:w="973" w:type="pct"/>
          </w:tcPr>
          <w:p w14:paraId="0B4AB0C7" w14:textId="178FDFCB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ystricis</w:t>
            </w:r>
            <w:proofErr w:type="spellEnd"/>
          </w:p>
        </w:tc>
        <w:tc>
          <w:tcPr>
            <w:tcW w:w="624" w:type="pct"/>
          </w:tcPr>
          <w:p w14:paraId="4B6C8AE6" w14:textId="284492C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03" w:type="pct"/>
          </w:tcPr>
          <w:p w14:paraId="1E1973C5" w14:textId="7E38EBF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517B1AB7" w14:textId="3CCB66D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CH11570-13</w:t>
            </w:r>
          </w:p>
        </w:tc>
        <w:tc>
          <w:tcPr>
            <w:tcW w:w="903" w:type="pct"/>
          </w:tcPr>
          <w:p w14:paraId="7ABCC9A0" w14:textId="4734292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AH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6688</w:t>
            </w:r>
          </w:p>
        </w:tc>
        <w:tc>
          <w:tcPr>
            <w:tcW w:w="763" w:type="pct"/>
          </w:tcPr>
          <w:p w14:paraId="458FB15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JX573137  </w:t>
            </w:r>
          </w:p>
          <w:p w14:paraId="378FF59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3B203389" w14:textId="77777777" w:rsidTr="007934EA">
        <w:tc>
          <w:tcPr>
            <w:tcW w:w="973" w:type="pct"/>
          </w:tcPr>
          <w:p w14:paraId="695223E9" w14:textId="797CB02B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ystricis</w:t>
            </w:r>
            <w:proofErr w:type="spellEnd"/>
          </w:p>
        </w:tc>
        <w:tc>
          <w:tcPr>
            <w:tcW w:w="624" w:type="pct"/>
          </w:tcPr>
          <w:p w14:paraId="3E77A81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  <w:p w14:paraId="0F3887C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4B23EBA" w14:textId="62CAB026" w:rsidR="00522818" w:rsidRPr="00EA54CC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A1 </w:t>
            </w:r>
            <w:r w:rsidRPr="00EA54CC">
              <w:rPr>
                <w:rFonts w:ascii="Times New Roman" w:hAnsi="Times New Roman" w:cs="Times New Roman"/>
                <w:i/>
                <w:sz w:val="20"/>
                <w:szCs w:val="20"/>
              </w:rPr>
              <w:t>H.</w:t>
            </w:r>
            <w:r w:rsidR="00EA54CC" w:rsidRPr="00EA54C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A54CC">
              <w:rPr>
                <w:rFonts w:ascii="Times New Roman" w:hAnsi="Times New Roman" w:cs="Times New Roman"/>
                <w:i/>
                <w:sz w:val="20"/>
                <w:szCs w:val="20"/>
              </w:rPr>
              <w:t>hystricis</w:t>
            </w:r>
            <w:proofErr w:type="spellEnd"/>
          </w:p>
          <w:p w14:paraId="06BD8083" w14:textId="551D3B36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2EF7E34E" w14:textId="013113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NE25063-21</w:t>
            </w:r>
          </w:p>
        </w:tc>
        <w:tc>
          <w:tcPr>
            <w:tcW w:w="903" w:type="pct"/>
          </w:tcPr>
          <w:p w14:paraId="76D7E646" w14:textId="2079E0D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AH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6688</w:t>
            </w:r>
          </w:p>
        </w:tc>
        <w:tc>
          <w:tcPr>
            <w:tcW w:w="763" w:type="pct"/>
          </w:tcPr>
          <w:p w14:paraId="53A9FB72" w14:textId="39B73B6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Z853181</w:t>
            </w:r>
          </w:p>
        </w:tc>
      </w:tr>
      <w:tr w:rsidR="00522818" w:rsidRPr="00522818" w14:paraId="6BCC8DE6" w14:textId="77777777" w:rsidTr="007934EA">
        <w:tc>
          <w:tcPr>
            <w:tcW w:w="973" w:type="pct"/>
          </w:tcPr>
          <w:p w14:paraId="5D65D08E" w14:textId="13E17886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dica</w:t>
            </w:r>
          </w:p>
        </w:tc>
        <w:tc>
          <w:tcPr>
            <w:tcW w:w="624" w:type="pct"/>
          </w:tcPr>
          <w:p w14:paraId="25FEC3DC" w14:textId="4C03B11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903" w:type="pct"/>
          </w:tcPr>
          <w:p w14:paraId="57E0A0B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COX</w:t>
            </w:r>
          </w:p>
          <w:p w14:paraId="39AC9475" w14:textId="5F82F7F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2CC8158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2EFEC9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CA9F89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OM480648 </w:t>
            </w:r>
          </w:p>
          <w:p w14:paraId="1954F87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5ED8EE76" w14:textId="77777777" w:rsidTr="007934EA">
        <w:tc>
          <w:tcPr>
            <w:tcW w:w="973" w:type="pct"/>
          </w:tcPr>
          <w:p w14:paraId="216C91E4" w14:textId="6FA3752C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termedia</w:t>
            </w:r>
          </w:p>
        </w:tc>
        <w:tc>
          <w:tcPr>
            <w:tcW w:w="624" w:type="pct"/>
          </w:tcPr>
          <w:p w14:paraId="5D258981" w14:textId="513CF1F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0419041E" w14:textId="2AB81E9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r w:rsidRPr="00ED4687">
              <w:rPr>
                <w:rFonts w:ascii="Times New Roman" w:hAnsi="Times New Roman" w:cs="Times New Roman"/>
                <w:sz w:val="20"/>
                <w:szCs w:val="20"/>
              </w:rPr>
              <w:t>ICMR-VCRC GIS-WDA1001</w:t>
            </w:r>
          </w:p>
        </w:tc>
        <w:tc>
          <w:tcPr>
            <w:tcW w:w="834" w:type="pct"/>
          </w:tcPr>
          <w:p w14:paraId="4EBF95B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6E05F4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8B33A86" w14:textId="2376E3D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211036</w:t>
            </w:r>
          </w:p>
        </w:tc>
      </w:tr>
      <w:tr w:rsidR="00522818" w:rsidRPr="00522818" w14:paraId="7EA758CA" w14:textId="77777777" w:rsidTr="007934EA">
        <w:tc>
          <w:tcPr>
            <w:tcW w:w="973" w:type="pct"/>
          </w:tcPr>
          <w:p w14:paraId="4340FF28" w14:textId="76D0D6E8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japonica</w:t>
            </w:r>
          </w:p>
        </w:tc>
        <w:tc>
          <w:tcPr>
            <w:tcW w:w="624" w:type="pct"/>
          </w:tcPr>
          <w:p w14:paraId="1CA67B3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  <w:p w14:paraId="2F8976A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799A555" w14:textId="5268B56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6C687E59" w14:textId="0A3A33B6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AC3856-19</w:t>
            </w:r>
          </w:p>
        </w:tc>
        <w:tc>
          <w:tcPr>
            <w:tcW w:w="903" w:type="pct"/>
          </w:tcPr>
          <w:p w14:paraId="7FC41FAE" w14:textId="23DE21D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DW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4604</w:t>
            </w:r>
          </w:p>
        </w:tc>
        <w:tc>
          <w:tcPr>
            <w:tcW w:w="763" w:type="pct"/>
          </w:tcPr>
          <w:p w14:paraId="22004016" w14:textId="57F5D9E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NC_037246</w:t>
            </w:r>
          </w:p>
        </w:tc>
      </w:tr>
      <w:tr w:rsidR="00522818" w:rsidRPr="00522818" w14:paraId="6F94717F" w14:textId="77777777" w:rsidTr="007934EA">
        <w:tc>
          <w:tcPr>
            <w:tcW w:w="973" w:type="pct"/>
          </w:tcPr>
          <w:p w14:paraId="7506448D" w14:textId="3373AD36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japonica</w:t>
            </w:r>
          </w:p>
        </w:tc>
        <w:tc>
          <w:tcPr>
            <w:tcW w:w="624" w:type="pct"/>
          </w:tcPr>
          <w:p w14:paraId="67F57DD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0C80C92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3B11D8E" w14:textId="34F4126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NIVEDI_2019_PK18</w:t>
            </w:r>
          </w:p>
        </w:tc>
        <w:tc>
          <w:tcPr>
            <w:tcW w:w="834" w:type="pct"/>
          </w:tcPr>
          <w:p w14:paraId="7CC7A241" w14:textId="58A2BEE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O5383-19</w:t>
            </w:r>
          </w:p>
        </w:tc>
        <w:tc>
          <w:tcPr>
            <w:tcW w:w="903" w:type="pct"/>
          </w:tcPr>
          <w:p w14:paraId="11A8975F" w14:textId="4B02C96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DG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5534</w:t>
            </w:r>
          </w:p>
        </w:tc>
        <w:tc>
          <w:tcPr>
            <w:tcW w:w="763" w:type="pct"/>
          </w:tcPr>
          <w:p w14:paraId="0BC3BF74" w14:textId="448E98C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K863383</w:t>
            </w:r>
          </w:p>
        </w:tc>
      </w:tr>
      <w:tr w:rsidR="00522818" w:rsidRPr="00522818" w14:paraId="5CEBEBA7" w14:textId="77777777" w:rsidTr="007934EA">
        <w:tc>
          <w:tcPr>
            <w:tcW w:w="973" w:type="pct"/>
          </w:tcPr>
          <w:p w14:paraId="2CD3035C" w14:textId="6A11FE72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juxtakochi</w:t>
            </w:r>
            <w:proofErr w:type="spellEnd"/>
          </w:p>
        </w:tc>
        <w:tc>
          <w:tcPr>
            <w:tcW w:w="624" w:type="pct"/>
          </w:tcPr>
          <w:p w14:paraId="36349B64" w14:textId="6BAA41F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903" w:type="pct"/>
          </w:tcPr>
          <w:p w14:paraId="1B3A234C" w14:textId="2310C03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CAS-T051  </w:t>
            </w:r>
          </w:p>
        </w:tc>
        <w:tc>
          <w:tcPr>
            <w:tcW w:w="834" w:type="pct"/>
          </w:tcPr>
          <w:p w14:paraId="2068D787" w14:textId="373AB22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ICKS013-12</w:t>
            </w:r>
          </w:p>
        </w:tc>
        <w:tc>
          <w:tcPr>
            <w:tcW w:w="903" w:type="pct"/>
          </w:tcPr>
          <w:p w14:paraId="7121235E" w14:textId="656E379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BY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3817</w:t>
            </w:r>
          </w:p>
        </w:tc>
        <w:tc>
          <w:tcPr>
            <w:tcW w:w="763" w:type="pct"/>
          </w:tcPr>
          <w:p w14:paraId="6106251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KF200081 </w:t>
            </w:r>
          </w:p>
          <w:p w14:paraId="1F56B86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50A42F8E" w14:textId="77777777" w:rsidTr="007934EA">
        <w:tc>
          <w:tcPr>
            <w:tcW w:w="973" w:type="pct"/>
          </w:tcPr>
          <w:p w14:paraId="61BC4905" w14:textId="7BB7720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juxtakochi</w:t>
            </w:r>
            <w:proofErr w:type="spellEnd"/>
          </w:p>
        </w:tc>
        <w:tc>
          <w:tcPr>
            <w:tcW w:w="624" w:type="pct"/>
          </w:tcPr>
          <w:p w14:paraId="0F4A3F7A" w14:textId="36C4D8A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903" w:type="pct"/>
          </w:tcPr>
          <w:p w14:paraId="2E71EC0F" w14:textId="054FFE9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CAS-T052  </w:t>
            </w:r>
          </w:p>
        </w:tc>
        <w:tc>
          <w:tcPr>
            <w:tcW w:w="834" w:type="pct"/>
          </w:tcPr>
          <w:p w14:paraId="6379D2E4" w14:textId="10C47CE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ICKS014-12</w:t>
            </w:r>
          </w:p>
        </w:tc>
        <w:tc>
          <w:tcPr>
            <w:tcW w:w="903" w:type="pct"/>
          </w:tcPr>
          <w:p w14:paraId="539C4DB1" w14:textId="1C1E115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BY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3818</w:t>
            </w:r>
          </w:p>
        </w:tc>
        <w:tc>
          <w:tcPr>
            <w:tcW w:w="763" w:type="pct"/>
          </w:tcPr>
          <w:p w14:paraId="7B1E94B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KF200120 </w:t>
            </w:r>
          </w:p>
          <w:p w14:paraId="2E5D697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7295E3FD" w14:textId="77777777" w:rsidTr="007934EA">
        <w:tc>
          <w:tcPr>
            <w:tcW w:w="973" w:type="pct"/>
          </w:tcPr>
          <w:p w14:paraId="45C14A4E" w14:textId="18E45D6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kashmirensis</w:t>
            </w:r>
            <w:proofErr w:type="spellEnd"/>
          </w:p>
        </w:tc>
        <w:tc>
          <w:tcPr>
            <w:tcW w:w="624" w:type="pct"/>
          </w:tcPr>
          <w:p w14:paraId="6E64D82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  <w:p w14:paraId="234C658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4DEF788" w14:textId="0B7EB46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HK45</w:t>
            </w:r>
          </w:p>
        </w:tc>
        <w:tc>
          <w:tcPr>
            <w:tcW w:w="834" w:type="pct"/>
          </w:tcPr>
          <w:p w14:paraId="38CAE4F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ABD9E6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773DA99" w14:textId="79693DE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Q096625</w:t>
            </w:r>
          </w:p>
        </w:tc>
      </w:tr>
      <w:tr w:rsidR="00522818" w:rsidRPr="00522818" w14:paraId="5886970C" w14:textId="77777777" w:rsidTr="007934EA">
        <w:tc>
          <w:tcPr>
            <w:tcW w:w="973" w:type="pct"/>
          </w:tcPr>
          <w:p w14:paraId="40761F81" w14:textId="1ED5902E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kinneari</w:t>
            </w:r>
            <w:proofErr w:type="spellEnd"/>
          </w:p>
        </w:tc>
        <w:tc>
          <w:tcPr>
            <w:tcW w:w="624" w:type="pct"/>
          </w:tcPr>
          <w:p w14:paraId="0EA37215" w14:textId="77CA156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2F5C376B" w14:textId="1EA4211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10N1</w:t>
            </w:r>
          </w:p>
        </w:tc>
        <w:tc>
          <w:tcPr>
            <w:tcW w:w="834" w:type="pct"/>
          </w:tcPr>
          <w:p w14:paraId="7FC6C8A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80CA52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6827C392" w14:textId="1996D90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10421*</w:t>
            </w:r>
          </w:p>
        </w:tc>
      </w:tr>
      <w:tr w:rsidR="00522818" w:rsidRPr="00522818" w14:paraId="4244E388" w14:textId="77777777" w:rsidTr="007934EA">
        <w:tc>
          <w:tcPr>
            <w:tcW w:w="973" w:type="pct"/>
          </w:tcPr>
          <w:p w14:paraId="14406BCD" w14:textId="2E4F821D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kinneari</w:t>
            </w:r>
            <w:proofErr w:type="spellEnd"/>
          </w:p>
        </w:tc>
        <w:tc>
          <w:tcPr>
            <w:tcW w:w="624" w:type="pct"/>
          </w:tcPr>
          <w:p w14:paraId="067444F5" w14:textId="07461D35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3586284C" w14:textId="27DB3EE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10N2</w:t>
            </w:r>
          </w:p>
        </w:tc>
        <w:tc>
          <w:tcPr>
            <w:tcW w:w="834" w:type="pct"/>
          </w:tcPr>
          <w:p w14:paraId="76C4B56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73707A1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D09F691" w14:textId="210872F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10422*</w:t>
            </w:r>
          </w:p>
        </w:tc>
      </w:tr>
      <w:tr w:rsidR="00672FB0" w:rsidRPr="00522818" w14:paraId="20DEAAD9" w14:textId="77777777" w:rsidTr="007934EA">
        <w:tc>
          <w:tcPr>
            <w:tcW w:w="973" w:type="pct"/>
          </w:tcPr>
          <w:p w14:paraId="52FC5FCA" w14:textId="048CF269" w:rsidR="00672FB0" w:rsidRPr="00522818" w:rsidRDefault="00672FB0" w:rsidP="00672F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72FB0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672FB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72FB0">
              <w:rPr>
                <w:rFonts w:ascii="Times New Roman" w:hAnsi="Times New Roman" w:cs="Times New Roman"/>
                <w:i/>
                <w:sz w:val="20"/>
                <w:szCs w:val="20"/>
              </w:rPr>
              <w:t>kopetdaghica</w:t>
            </w:r>
            <w:proofErr w:type="spellEnd"/>
            <w:r w:rsidRPr="00672FB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24" w:type="pct"/>
          </w:tcPr>
          <w:p w14:paraId="36F3B22F" w14:textId="01177C5E" w:rsidR="00672FB0" w:rsidRPr="00522818" w:rsidRDefault="00672FB0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903" w:type="pct"/>
          </w:tcPr>
          <w:p w14:paraId="3E077AD5" w14:textId="00443FDA" w:rsidR="00672FB0" w:rsidRPr="00522818" w:rsidRDefault="00FC195B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B-1115</w:t>
            </w:r>
          </w:p>
        </w:tc>
        <w:tc>
          <w:tcPr>
            <w:tcW w:w="834" w:type="pct"/>
          </w:tcPr>
          <w:p w14:paraId="40001B57" w14:textId="670F33DA" w:rsidR="00672FB0" w:rsidRPr="00522818" w:rsidRDefault="00FC195B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IBX004-20</w:t>
            </w:r>
          </w:p>
        </w:tc>
        <w:tc>
          <w:tcPr>
            <w:tcW w:w="903" w:type="pct"/>
          </w:tcPr>
          <w:p w14:paraId="5F25A9E7" w14:textId="02FC5F29" w:rsidR="00672FB0" w:rsidRPr="00522818" w:rsidRDefault="00FC195B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BOLD:AEC</w:t>
            </w:r>
            <w:proofErr w:type="gramEnd"/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7082</w:t>
            </w:r>
          </w:p>
        </w:tc>
        <w:tc>
          <w:tcPr>
            <w:tcW w:w="763" w:type="pct"/>
          </w:tcPr>
          <w:p w14:paraId="42F3DFD4" w14:textId="79C90550" w:rsidR="00672FB0" w:rsidRPr="00522818" w:rsidRDefault="00672FB0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FB0">
              <w:rPr>
                <w:rFonts w:ascii="Times New Roman" w:hAnsi="Times New Roman" w:cs="Times New Roman"/>
                <w:sz w:val="20"/>
                <w:szCs w:val="20"/>
              </w:rPr>
              <w:t>MT308585</w:t>
            </w:r>
          </w:p>
        </w:tc>
      </w:tr>
      <w:tr w:rsidR="00522818" w:rsidRPr="00522818" w14:paraId="0B24DF72" w14:textId="77777777" w:rsidTr="007934EA">
        <w:tc>
          <w:tcPr>
            <w:tcW w:w="973" w:type="pct"/>
          </w:tcPr>
          <w:p w14:paraId="543AC45A" w14:textId="221BF66B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="00672FB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672FB0">
              <w:rPr>
                <w:rFonts w:ascii="Times New Roman" w:hAnsi="Times New Roman" w:cs="Times New Roman"/>
                <w:sz w:val="20"/>
                <w:szCs w:val="20"/>
              </w:rPr>
              <w:t>near</w:t>
            </w: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kyasanurensis</w:t>
            </w:r>
            <w:proofErr w:type="spellEnd"/>
          </w:p>
        </w:tc>
        <w:tc>
          <w:tcPr>
            <w:tcW w:w="624" w:type="pct"/>
          </w:tcPr>
          <w:p w14:paraId="6D8B83DD" w14:textId="4193F6B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1C4EA6F4" w14:textId="646B88D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5AF</w:t>
            </w:r>
          </w:p>
        </w:tc>
        <w:tc>
          <w:tcPr>
            <w:tcW w:w="834" w:type="pct"/>
          </w:tcPr>
          <w:p w14:paraId="1067A74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7387F61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41F91199" w14:textId="0C6E78B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6027*</w:t>
            </w:r>
          </w:p>
        </w:tc>
      </w:tr>
      <w:tr w:rsidR="00522818" w:rsidRPr="00522818" w14:paraId="23AB682D" w14:textId="77777777" w:rsidTr="007934EA">
        <w:tc>
          <w:tcPr>
            <w:tcW w:w="973" w:type="pct"/>
          </w:tcPr>
          <w:p w14:paraId="5D4F7B93" w14:textId="4BC4BA44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="00672FB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672FB0">
              <w:rPr>
                <w:rFonts w:ascii="Times New Roman" w:hAnsi="Times New Roman" w:cs="Times New Roman"/>
                <w:sz w:val="20"/>
                <w:szCs w:val="20"/>
              </w:rPr>
              <w:t>near</w:t>
            </w: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kyasanurensis</w:t>
            </w:r>
            <w:proofErr w:type="spellEnd"/>
          </w:p>
        </w:tc>
        <w:tc>
          <w:tcPr>
            <w:tcW w:w="624" w:type="pct"/>
          </w:tcPr>
          <w:p w14:paraId="4D44B076" w14:textId="378D522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5F327495" w14:textId="4394DEB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5N1</w:t>
            </w:r>
          </w:p>
        </w:tc>
        <w:tc>
          <w:tcPr>
            <w:tcW w:w="834" w:type="pct"/>
          </w:tcPr>
          <w:p w14:paraId="2DAF708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3E7D340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6440C3FB" w14:textId="413199D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6028*</w:t>
            </w:r>
          </w:p>
        </w:tc>
      </w:tr>
      <w:tr w:rsidR="00522818" w:rsidRPr="00522818" w14:paraId="7EE972F0" w14:textId="77777777" w:rsidTr="007934EA">
        <w:tc>
          <w:tcPr>
            <w:tcW w:w="973" w:type="pct"/>
          </w:tcPr>
          <w:p w14:paraId="10F445D5" w14:textId="0E1330F6" w:rsidR="00522818" w:rsidRPr="00522818" w:rsidRDefault="00522818" w:rsidP="00672F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672FB0">
              <w:rPr>
                <w:rFonts w:ascii="Times New Roman" w:hAnsi="Times New Roman" w:cs="Times New Roman"/>
                <w:sz w:val="20"/>
                <w:szCs w:val="20"/>
              </w:rPr>
              <w:t xml:space="preserve">near </w:t>
            </w:r>
            <w:proofErr w:type="spellStart"/>
            <w:r w:rsidR="00672FB0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yasanurensis</w:t>
            </w:r>
            <w:proofErr w:type="spellEnd"/>
          </w:p>
        </w:tc>
        <w:tc>
          <w:tcPr>
            <w:tcW w:w="624" w:type="pct"/>
          </w:tcPr>
          <w:p w14:paraId="0627C956" w14:textId="33EA9E0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3F638A43" w14:textId="4ABD7EC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5N2</w:t>
            </w:r>
          </w:p>
        </w:tc>
        <w:tc>
          <w:tcPr>
            <w:tcW w:w="834" w:type="pct"/>
          </w:tcPr>
          <w:p w14:paraId="68BBF1A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D3247D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CFA06F3" w14:textId="62B6A63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6029*</w:t>
            </w:r>
          </w:p>
        </w:tc>
      </w:tr>
      <w:tr w:rsidR="00522818" w:rsidRPr="00522818" w14:paraId="35539EA1" w14:textId="77777777" w:rsidTr="007934EA">
        <w:tc>
          <w:tcPr>
            <w:tcW w:w="973" w:type="pct"/>
          </w:tcPr>
          <w:p w14:paraId="7B585AE4" w14:textId="4572D650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lagostrophi</w:t>
            </w:r>
            <w:proofErr w:type="spellEnd"/>
          </w:p>
        </w:tc>
        <w:tc>
          <w:tcPr>
            <w:tcW w:w="624" w:type="pct"/>
          </w:tcPr>
          <w:p w14:paraId="07A3D1F2" w14:textId="1148204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903" w:type="pct"/>
          </w:tcPr>
          <w:p w14:paraId="32B9E0CB" w14:textId="1A61135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E1LaF</w:t>
            </w:r>
          </w:p>
        </w:tc>
        <w:tc>
          <w:tcPr>
            <w:tcW w:w="834" w:type="pct"/>
          </w:tcPr>
          <w:p w14:paraId="1FF1A83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4CED8A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22CA082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MN686569 </w:t>
            </w:r>
          </w:p>
          <w:p w14:paraId="5E59C7D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3E02C2A6" w14:textId="77777777" w:rsidTr="007934EA">
        <w:tc>
          <w:tcPr>
            <w:tcW w:w="973" w:type="pct"/>
          </w:tcPr>
          <w:p w14:paraId="63F94A12" w14:textId="1AE7E1B0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leachi</w:t>
            </w:r>
            <w:proofErr w:type="spellEnd"/>
          </w:p>
        </w:tc>
        <w:tc>
          <w:tcPr>
            <w:tcW w:w="624" w:type="pct"/>
          </w:tcPr>
          <w:p w14:paraId="6D9B8E98" w14:textId="42D8A9C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Republic of Chad</w:t>
            </w:r>
          </w:p>
        </w:tc>
        <w:tc>
          <w:tcPr>
            <w:tcW w:w="903" w:type="pct"/>
          </w:tcPr>
          <w:p w14:paraId="1F39FD01" w14:textId="77777777" w:rsidR="00522818" w:rsidRPr="009F3E37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E37">
              <w:rPr>
                <w:rFonts w:ascii="Times New Roman" w:hAnsi="Times New Roman" w:cs="Times New Roman"/>
                <w:sz w:val="20"/>
                <w:szCs w:val="20"/>
              </w:rPr>
              <w:t>MARK45</w:t>
            </w:r>
          </w:p>
          <w:p w14:paraId="03BA594E" w14:textId="0384122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1F00B105" w14:textId="402F7F9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NC73335-20</w:t>
            </w:r>
          </w:p>
        </w:tc>
        <w:tc>
          <w:tcPr>
            <w:tcW w:w="903" w:type="pct"/>
          </w:tcPr>
          <w:p w14:paraId="7893E2AE" w14:textId="307412F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EG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9405</w:t>
            </w:r>
          </w:p>
        </w:tc>
        <w:tc>
          <w:tcPr>
            <w:tcW w:w="763" w:type="pct"/>
          </w:tcPr>
          <w:p w14:paraId="5C6C338E" w14:textId="018BC4C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N663156</w:t>
            </w:r>
          </w:p>
        </w:tc>
      </w:tr>
      <w:tr w:rsidR="00522818" w:rsidRPr="00522818" w14:paraId="411DB3F0" w14:textId="77777777" w:rsidTr="007934EA">
        <w:tc>
          <w:tcPr>
            <w:tcW w:w="973" w:type="pct"/>
          </w:tcPr>
          <w:p w14:paraId="59ED7F2A" w14:textId="794F7602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leachi</w:t>
            </w:r>
            <w:proofErr w:type="spellEnd"/>
          </w:p>
        </w:tc>
        <w:tc>
          <w:tcPr>
            <w:tcW w:w="624" w:type="pct"/>
          </w:tcPr>
          <w:p w14:paraId="07345031" w14:textId="27D3C1F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903" w:type="pct"/>
          </w:tcPr>
          <w:p w14:paraId="7CF52AC9" w14:textId="4FF0756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508</w:t>
            </w:r>
          </w:p>
        </w:tc>
        <w:tc>
          <w:tcPr>
            <w:tcW w:w="834" w:type="pct"/>
          </w:tcPr>
          <w:p w14:paraId="647749B1" w14:textId="26C06DF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ND45972-21</w:t>
            </w:r>
          </w:p>
        </w:tc>
        <w:tc>
          <w:tcPr>
            <w:tcW w:w="903" w:type="pct"/>
          </w:tcPr>
          <w:p w14:paraId="4F530210" w14:textId="4D3EE156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EG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9405</w:t>
            </w:r>
          </w:p>
        </w:tc>
        <w:tc>
          <w:tcPr>
            <w:tcW w:w="763" w:type="pct"/>
          </w:tcPr>
          <w:p w14:paraId="3E82F5D5" w14:textId="79FEE70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W558149</w:t>
            </w:r>
          </w:p>
        </w:tc>
      </w:tr>
      <w:tr w:rsidR="00522818" w:rsidRPr="00522818" w14:paraId="1B538297" w14:textId="77777777" w:rsidTr="007934EA">
        <w:tc>
          <w:tcPr>
            <w:tcW w:w="973" w:type="pct"/>
          </w:tcPr>
          <w:p w14:paraId="6A9BE6D6" w14:textId="59BAF63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lemuris</w:t>
            </w:r>
            <w:proofErr w:type="spellEnd"/>
          </w:p>
        </w:tc>
        <w:tc>
          <w:tcPr>
            <w:tcW w:w="624" w:type="pct"/>
          </w:tcPr>
          <w:p w14:paraId="79F386D7" w14:textId="28C836D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903" w:type="pct"/>
          </w:tcPr>
          <w:p w14:paraId="36A4ABD2" w14:textId="10AE45C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23 </w:t>
            </w:r>
          </w:p>
          <w:p w14:paraId="0E88E3E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349C3A9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6880574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EA0D68C" w14:textId="4B6931B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X470177</w:t>
            </w:r>
          </w:p>
        </w:tc>
      </w:tr>
      <w:tr w:rsidR="00522818" w:rsidRPr="00522818" w14:paraId="02566A47" w14:textId="77777777" w:rsidTr="007934EA">
        <w:tc>
          <w:tcPr>
            <w:tcW w:w="973" w:type="pct"/>
          </w:tcPr>
          <w:p w14:paraId="103BAA2A" w14:textId="0E76C064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leporispalustris</w:t>
            </w:r>
            <w:proofErr w:type="spellEnd"/>
          </w:p>
        </w:tc>
        <w:tc>
          <w:tcPr>
            <w:tcW w:w="624" w:type="pct"/>
          </w:tcPr>
          <w:p w14:paraId="5BFBC228" w14:textId="6D14BD6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903" w:type="pct"/>
          </w:tcPr>
          <w:p w14:paraId="15351861" w14:textId="77777777" w:rsidR="00522818" w:rsidRPr="00ED4687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687">
              <w:rPr>
                <w:rFonts w:ascii="Times New Roman" w:hAnsi="Times New Roman" w:cs="Times New Roman"/>
                <w:sz w:val="20"/>
                <w:szCs w:val="20"/>
              </w:rPr>
              <w:t>MX_18A</w:t>
            </w:r>
          </w:p>
          <w:p w14:paraId="64545B8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13478869" w14:textId="343073E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NC73337-20</w:t>
            </w:r>
          </w:p>
        </w:tc>
        <w:tc>
          <w:tcPr>
            <w:tcW w:w="903" w:type="pct"/>
          </w:tcPr>
          <w:p w14:paraId="3A48D320" w14:textId="6DF97BF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EH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0070</w:t>
            </w:r>
          </w:p>
        </w:tc>
        <w:tc>
          <w:tcPr>
            <w:tcW w:w="763" w:type="pct"/>
          </w:tcPr>
          <w:p w14:paraId="16D84832" w14:textId="28B2B78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N663154</w:t>
            </w:r>
          </w:p>
        </w:tc>
      </w:tr>
      <w:tr w:rsidR="00522818" w:rsidRPr="00522818" w14:paraId="45EC75E4" w14:textId="77777777" w:rsidTr="007934EA">
        <w:tc>
          <w:tcPr>
            <w:tcW w:w="973" w:type="pct"/>
          </w:tcPr>
          <w:p w14:paraId="5F383848" w14:textId="5A3EE054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leporispalustris</w:t>
            </w:r>
            <w:proofErr w:type="spellEnd"/>
          </w:p>
        </w:tc>
        <w:tc>
          <w:tcPr>
            <w:tcW w:w="624" w:type="pct"/>
          </w:tcPr>
          <w:p w14:paraId="2B99CA8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14:paraId="0AD3FCF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19C95A2" w14:textId="7D311B4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BIOUG30582-B10  </w:t>
            </w:r>
          </w:p>
        </w:tc>
        <w:tc>
          <w:tcPr>
            <w:tcW w:w="834" w:type="pct"/>
          </w:tcPr>
          <w:p w14:paraId="0F4FC11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MSSCA1755-16 </w:t>
            </w:r>
          </w:p>
          <w:p w14:paraId="6F250BAA" w14:textId="65FB852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7B3D7237" w14:textId="6BF7345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CL3894</w:t>
            </w:r>
          </w:p>
        </w:tc>
        <w:tc>
          <w:tcPr>
            <w:tcW w:w="763" w:type="pct"/>
          </w:tcPr>
          <w:p w14:paraId="7F539E4A" w14:textId="0121738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N351708</w:t>
            </w:r>
          </w:p>
        </w:tc>
      </w:tr>
      <w:tr w:rsidR="00522818" w:rsidRPr="00522818" w14:paraId="04668147" w14:textId="77777777" w:rsidTr="007934EA">
        <w:tc>
          <w:tcPr>
            <w:tcW w:w="973" w:type="pct"/>
          </w:tcPr>
          <w:p w14:paraId="512C3EF1" w14:textId="2528518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ongicornis</w:t>
            </w:r>
          </w:p>
        </w:tc>
        <w:tc>
          <w:tcPr>
            <w:tcW w:w="624" w:type="pct"/>
          </w:tcPr>
          <w:p w14:paraId="789F2E4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  <w:p w14:paraId="297771D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342177F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5024</w:t>
            </w:r>
          </w:p>
          <w:p w14:paraId="6657A1EB" w14:textId="0304780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4AEB9986" w14:textId="5E37D60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AC1320-12</w:t>
            </w:r>
          </w:p>
        </w:tc>
        <w:tc>
          <w:tcPr>
            <w:tcW w:w="903" w:type="pct"/>
          </w:tcPr>
          <w:p w14:paraId="4B6D8BC3" w14:textId="659C2CC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AY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  <w:tc>
          <w:tcPr>
            <w:tcW w:w="763" w:type="pct"/>
          </w:tcPr>
          <w:p w14:paraId="35E34BD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JQ625693 </w:t>
            </w:r>
          </w:p>
          <w:p w14:paraId="449788C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3CEEDB04" w14:textId="77777777" w:rsidTr="007934EA">
        <w:tc>
          <w:tcPr>
            <w:tcW w:w="973" w:type="pct"/>
          </w:tcPr>
          <w:p w14:paraId="3DE9D1E6" w14:textId="2FF575AD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ongicornis  </w:t>
            </w:r>
          </w:p>
        </w:tc>
        <w:tc>
          <w:tcPr>
            <w:tcW w:w="624" w:type="pct"/>
          </w:tcPr>
          <w:p w14:paraId="4E264C68" w14:textId="223C2DE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903" w:type="pct"/>
          </w:tcPr>
          <w:p w14:paraId="2E4E022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01B674BC" w14:textId="69837E35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CH0070-06</w:t>
            </w:r>
          </w:p>
        </w:tc>
        <w:tc>
          <w:tcPr>
            <w:tcW w:w="903" w:type="pct"/>
          </w:tcPr>
          <w:p w14:paraId="4FA8F17D" w14:textId="733A029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AY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  <w:tc>
          <w:tcPr>
            <w:tcW w:w="763" w:type="pct"/>
          </w:tcPr>
          <w:p w14:paraId="1F453429" w14:textId="7B6008D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AF132820</w:t>
            </w:r>
          </w:p>
        </w:tc>
      </w:tr>
      <w:tr w:rsidR="00522818" w:rsidRPr="00522818" w14:paraId="64FF35AE" w14:textId="77777777" w:rsidTr="007934EA">
        <w:tc>
          <w:tcPr>
            <w:tcW w:w="973" w:type="pct"/>
          </w:tcPr>
          <w:p w14:paraId="454B16E9" w14:textId="5F992C33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mageshimaensis</w:t>
            </w:r>
            <w:proofErr w:type="spellEnd"/>
          </w:p>
        </w:tc>
        <w:tc>
          <w:tcPr>
            <w:tcW w:w="624" w:type="pct"/>
          </w:tcPr>
          <w:p w14:paraId="6CBACE8B" w14:textId="4002D04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5592ABE5" w14:textId="7D7A32A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Q2</w:t>
            </w:r>
          </w:p>
        </w:tc>
        <w:tc>
          <w:tcPr>
            <w:tcW w:w="834" w:type="pct"/>
          </w:tcPr>
          <w:p w14:paraId="76D964B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CF9388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4FFAD661" w14:textId="474193D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M368289</w:t>
            </w:r>
          </w:p>
        </w:tc>
      </w:tr>
      <w:tr w:rsidR="00522818" w:rsidRPr="00522818" w14:paraId="64089C78" w14:textId="77777777" w:rsidTr="007934EA">
        <w:tc>
          <w:tcPr>
            <w:tcW w:w="973" w:type="pct"/>
          </w:tcPr>
          <w:p w14:paraId="334890B9" w14:textId="78029728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mageshimaensis</w:t>
            </w:r>
            <w:proofErr w:type="spellEnd"/>
          </w:p>
        </w:tc>
        <w:tc>
          <w:tcPr>
            <w:tcW w:w="624" w:type="pct"/>
          </w:tcPr>
          <w:p w14:paraId="01E4DD81" w14:textId="7374EE5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03" w:type="pct"/>
          </w:tcPr>
          <w:p w14:paraId="44125E9A" w14:textId="6C981DF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YY-mage09</w:t>
            </w:r>
          </w:p>
        </w:tc>
        <w:tc>
          <w:tcPr>
            <w:tcW w:w="834" w:type="pct"/>
          </w:tcPr>
          <w:p w14:paraId="0FC4116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6FDBF2D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63FFB67C" w14:textId="477309D6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787788</w:t>
            </w:r>
          </w:p>
        </w:tc>
      </w:tr>
      <w:tr w:rsidR="00522818" w:rsidRPr="00522818" w14:paraId="608F488C" w14:textId="77777777" w:rsidTr="007934EA">
        <w:tc>
          <w:tcPr>
            <w:tcW w:w="973" w:type="pct"/>
          </w:tcPr>
          <w:p w14:paraId="4B75B4C1" w14:textId="106C05DB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megaspinosa</w:t>
            </w:r>
            <w:proofErr w:type="spellEnd"/>
          </w:p>
        </w:tc>
        <w:tc>
          <w:tcPr>
            <w:tcW w:w="624" w:type="pct"/>
          </w:tcPr>
          <w:p w14:paraId="7DA43C02" w14:textId="6B654DD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903" w:type="pct"/>
          </w:tcPr>
          <w:p w14:paraId="209F0826" w14:textId="0BC6455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JJRDT278/19</w:t>
            </w:r>
          </w:p>
        </w:tc>
        <w:tc>
          <w:tcPr>
            <w:tcW w:w="834" w:type="pct"/>
          </w:tcPr>
          <w:p w14:paraId="1008512E" w14:textId="6D0C198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NE74579-22</w:t>
            </w:r>
          </w:p>
        </w:tc>
        <w:tc>
          <w:tcPr>
            <w:tcW w:w="903" w:type="pct"/>
          </w:tcPr>
          <w:p w14:paraId="2A1F0E1B" w14:textId="398E7C3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DW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4604</w:t>
            </w:r>
          </w:p>
        </w:tc>
        <w:tc>
          <w:tcPr>
            <w:tcW w:w="763" w:type="pct"/>
          </w:tcPr>
          <w:p w14:paraId="046CE4B9" w14:textId="35C81E7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N619610</w:t>
            </w:r>
          </w:p>
        </w:tc>
      </w:tr>
      <w:tr w:rsidR="00522818" w:rsidRPr="00522818" w14:paraId="66E1ED00" w14:textId="77777777" w:rsidTr="007934EA">
        <w:tc>
          <w:tcPr>
            <w:tcW w:w="973" w:type="pct"/>
          </w:tcPr>
          <w:p w14:paraId="34AC79F5" w14:textId="1D0FBAD9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minuta</w:t>
            </w:r>
            <w:proofErr w:type="spellEnd"/>
          </w:p>
        </w:tc>
        <w:tc>
          <w:tcPr>
            <w:tcW w:w="624" w:type="pct"/>
          </w:tcPr>
          <w:p w14:paraId="57CF7834" w14:textId="03CBA78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4D4358AD" w14:textId="1CBD0E5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proofErr w:type="spellStart"/>
            <w:r w:rsidRPr="008D79AF">
              <w:rPr>
                <w:rFonts w:ascii="Times New Roman" w:hAnsi="Times New Roman" w:cs="Times New Roman"/>
                <w:sz w:val="20"/>
                <w:szCs w:val="20"/>
              </w:rPr>
              <w:t>Kottiyoor</w:t>
            </w:r>
            <w:proofErr w:type="spellEnd"/>
            <w:r w:rsidRPr="008D79AF">
              <w:rPr>
                <w:rFonts w:ascii="Times New Roman" w:hAnsi="Times New Roman" w:cs="Times New Roman"/>
                <w:sz w:val="20"/>
                <w:szCs w:val="20"/>
              </w:rPr>
              <w:t xml:space="preserve"> isolate, Kannur</w:t>
            </w:r>
          </w:p>
        </w:tc>
        <w:tc>
          <w:tcPr>
            <w:tcW w:w="834" w:type="pct"/>
          </w:tcPr>
          <w:p w14:paraId="2BADD35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69293E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0415EE3" w14:textId="7452651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324273</w:t>
            </w:r>
          </w:p>
        </w:tc>
      </w:tr>
      <w:tr w:rsidR="00522818" w:rsidRPr="00522818" w14:paraId="599A9840" w14:textId="77777777" w:rsidTr="007934EA">
        <w:tc>
          <w:tcPr>
            <w:tcW w:w="973" w:type="pct"/>
          </w:tcPr>
          <w:p w14:paraId="0DB12A38" w14:textId="661C17E0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montgomeryi</w:t>
            </w:r>
            <w:proofErr w:type="spellEnd"/>
          </w:p>
        </w:tc>
        <w:tc>
          <w:tcPr>
            <w:tcW w:w="624" w:type="pct"/>
          </w:tcPr>
          <w:p w14:paraId="60AD5CF7" w14:textId="45217B1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38CEB0E5" w14:textId="2BE50D1C" w:rsidR="00522818" w:rsidRPr="00522818" w:rsidRDefault="00EA54CC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ate Y</w:t>
            </w:r>
            <w:r w:rsidR="00522818" w:rsidRPr="00522818">
              <w:rPr>
                <w:rFonts w:ascii="Times New Roman" w:hAnsi="Times New Roman" w:cs="Times New Roman"/>
                <w:sz w:val="20"/>
                <w:szCs w:val="20"/>
              </w:rPr>
              <w:t>unnan</w:t>
            </w:r>
          </w:p>
          <w:p w14:paraId="75D45987" w14:textId="6C65172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6E7B7C2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257354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6A45696" w14:textId="2AF150A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NC_058312</w:t>
            </w:r>
          </w:p>
        </w:tc>
      </w:tr>
      <w:tr w:rsidR="00522818" w:rsidRPr="00522818" w14:paraId="630C02D0" w14:textId="77777777" w:rsidTr="007934EA">
        <w:tc>
          <w:tcPr>
            <w:tcW w:w="973" w:type="pct"/>
          </w:tcPr>
          <w:p w14:paraId="445CC2DF" w14:textId="747A9402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montgomeryi</w:t>
            </w:r>
            <w:proofErr w:type="spellEnd"/>
          </w:p>
        </w:tc>
        <w:tc>
          <w:tcPr>
            <w:tcW w:w="624" w:type="pct"/>
          </w:tcPr>
          <w:p w14:paraId="35ACBA0E" w14:textId="73EEA1C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903" w:type="pct"/>
          </w:tcPr>
          <w:p w14:paraId="24BDDF6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COX</w:t>
            </w:r>
          </w:p>
          <w:p w14:paraId="3E6A8B25" w14:textId="2331202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1868DF0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A4138E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32FFD10" w14:textId="40E9557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M469326</w:t>
            </w:r>
          </w:p>
        </w:tc>
      </w:tr>
      <w:tr w:rsidR="00E81446" w:rsidRPr="00522818" w14:paraId="533861AA" w14:textId="77777777" w:rsidTr="007934EA">
        <w:tc>
          <w:tcPr>
            <w:tcW w:w="973" w:type="pct"/>
          </w:tcPr>
          <w:p w14:paraId="202710AB" w14:textId="63B5B33F" w:rsidR="00E81446" w:rsidRPr="00522818" w:rsidRDefault="00E81446" w:rsidP="00E814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1446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E814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81446">
              <w:rPr>
                <w:rFonts w:ascii="Times New Roman" w:hAnsi="Times New Roman" w:cs="Times New Roman"/>
                <w:i/>
                <w:sz w:val="20"/>
                <w:szCs w:val="20"/>
              </w:rPr>
              <w:t>muhsamae</w:t>
            </w:r>
            <w:proofErr w:type="spellEnd"/>
            <w:r w:rsidRPr="00E814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24" w:type="pct"/>
          </w:tcPr>
          <w:p w14:paraId="15B74205" w14:textId="1F02A194" w:rsidR="00E81446" w:rsidRPr="00522818" w:rsidRDefault="00E81446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446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903" w:type="pct"/>
          </w:tcPr>
          <w:p w14:paraId="326C81C0" w14:textId="6FA41865" w:rsidR="00E81446" w:rsidRPr="00522818" w:rsidRDefault="000B72A2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2A2">
              <w:rPr>
                <w:rFonts w:ascii="Times New Roman" w:hAnsi="Times New Roman" w:cs="Times New Roman"/>
                <w:sz w:val="20"/>
                <w:szCs w:val="20"/>
              </w:rPr>
              <w:t>GHDO2_2020</w:t>
            </w:r>
          </w:p>
        </w:tc>
        <w:tc>
          <w:tcPr>
            <w:tcW w:w="834" w:type="pct"/>
          </w:tcPr>
          <w:p w14:paraId="07BA649E" w14:textId="77777777" w:rsidR="00E81446" w:rsidRPr="00522818" w:rsidRDefault="00E81446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4B2A7EA" w14:textId="77777777" w:rsidR="00E81446" w:rsidRPr="00522818" w:rsidRDefault="00E81446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24E07D6C" w14:textId="4BDBB502" w:rsidR="00E81446" w:rsidRPr="00522818" w:rsidRDefault="00E81446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446">
              <w:rPr>
                <w:rFonts w:ascii="Times New Roman" w:hAnsi="Times New Roman" w:cs="Times New Roman"/>
                <w:sz w:val="20"/>
                <w:szCs w:val="20"/>
              </w:rPr>
              <w:t>PV172609</w:t>
            </w:r>
          </w:p>
        </w:tc>
      </w:tr>
      <w:tr w:rsidR="00672FB0" w:rsidRPr="00522818" w14:paraId="5078D15D" w14:textId="77777777" w:rsidTr="007934EA">
        <w:tc>
          <w:tcPr>
            <w:tcW w:w="973" w:type="pct"/>
          </w:tcPr>
          <w:p w14:paraId="75819403" w14:textId="0B1A7D76" w:rsidR="00672FB0" w:rsidRPr="00E81446" w:rsidRDefault="00672FB0" w:rsidP="00672F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72FB0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672FB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72FB0">
              <w:rPr>
                <w:rFonts w:ascii="Times New Roman" w:hAnsi="Times New Roman" w:cs="Times New Roman"/>
                <w:i/>
                <w:sz w:val="20"/>
                <w:szCs w:val="20"/>
              </w:rPr>
              <w:t>muhsamae</w:t>
            </w:r>
            <w:proofErr w:type="spellEnd"/>
            <w:r w:rsidRPr="00672FB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24" w:type="pct"/>
          </w:tcPr>
          <w:p w14:paraId="07182BC2" w14:textId="643B0E61" w:rsidR="00672FB0" w:rsidRPr="00E81446" w:rsidRDefault="00672FB0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FB0">
              <w:rPr>
                <w:rFonts w:ascii="Times New Roman" w:hAnsi="Times New Roman" w:cs="Times New Roman"/>
                <w:sz w:val="20"/>
                <w:szCs w:val="20"/>
              </w:rPr>
              <w:t>Republic of the Congo</w:t>
            </w:r>
          </w:p>
        </w:tc>
        <w:tc>
          <w:tcPr>
            <w:tcW w:w="903" w:type="pct"/>
          </w:tcPr>
          <w:p w14:paraId="45535DE9" w14:textId="719AB097" w:rsidR="00672FB0" w:rsidRPr="00522818" w:rsidRDefault="00FC195B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MT646137</w:t>
            </w:r>
          </w:p>
        </w:tc>
        <w:tc>
          <w:tcPr>
            <w:tcW w:w="834" w:type="pct"/>
          </w:tcPr>
          <w:p w14:paraId="2A468279" w14:textId="5AA4B7C4" w:rsidR="00672FB0" w:rsidRPr="00522818" w:rsidRDefault="00FC195B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GBMNC71128-20</w:t>
            </w:r>
          </w:p>
        </w:tc>
        <w:tc>
          <w:tcPr>
            <w:tcW w:w="903" w:type="pct"/>
          </w:tcPr>
          <w:p w14:paraId="6E0812BA" w14:textId="49698A8A" w:rsidR="00672FB0" w:rsidRPr="00522818" w:rsidRDefault="00FC195B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BOLD:ADZ</w:t>
            </w:r>
            <w:proofErr w:type="gramEnd"/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7643</w:t>
            </w:r>
          </w:p>
        </w:tc>
        <w:tc>
          <w:tcPr>
            <w:tcW w:w="763" w:type="pct"/>
          </w:tcPr>
          <w:p w14:paraId="46C3614E" w14:textId="31DD2F6D" w:rsidR="00672FB0" w:rsidRPr="00E81446" w:rsidRDefault="00672FB0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FB0">
              <w:rPr>
                <w:rFonts w:ascii="Times New Roman" w:hAnsi="Times New Roman" w:cs="Times New Roman"/>
                <w:sz w:val="20"/>
                <w:szCs w:val="20"/>
              </w:rPr>
              <w:t>MT646137</w:t>
            </w:r>
          </w:p>
        </w:tc>
      </w:tr>
      <w:tr w:rsidR="00522818" w:rsidRPr="00522818" w14:paraId="717DDA4A" w14:textId="77777777" w:rsidTr="007934EA">
        <w:tc>
          <w:tcPr>
            <w:tcW w:w="973" w:type="pct"/>
          </w:tcPr>
          <w:p w14:paraId="37AB7491" w14:textId="4459F40A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nadchatrami</w:t>
            </w:r>
            <w:proofErr w:type="spellEnd"/>
          </w:p>
        </w:tc>
        <w:tc>
          <w:tcPr>
            <w:tcW w:w="624" w:type="pct"/>
          </w:tcPr>
          <w:p w14:paraId="47A39E37" w14:textId="1C1E878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903" w:type="pct"/>
          </w:tcPr>
          <w:p w14:paraId="024D7AF1" w14:textId="3FBFB75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HNf2 </w:t>
            </w:r>
          </w:p>
          <w:p w14:paraId="6AF97F0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008AB0E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63B0FF2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83983B1" w14:textId="7D4ADBB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P108268</w:t>
            </w:r>
          </w:p>
        </w:tc>
      </w:tr>
      <w:tr w:rsidR="00522818" w:rsidRPr="00522818" w14:paraId="2266E746" w14:textId="77777777" w:rsidTr="007934EA">
        <w:tc>
          <w:tcPr>
            <w:tcW w:w="973" w:type="pct"/>
          </w:tcPr>
          <w:p w14:paraId="1A46D419" w14:textId="31C86BB0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nepalensis</w:t>
            </w:r>
            <w:proofErr w:type="spellEnd"/>
          </w:p>
        </w:tc>
        <w:tc>
          <w:tcPr>
            <w:tcW w:w="624" w:type="pct"/>
          </w:tcPr>
          <w:p w14:paraId="2A438CE3" w14:textId="0FF9E8C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7C80B71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70FC799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0D0A0E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7EB93659" w14:textId="50F9382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NC_064124</w:t>
            </w:r>
          </w:p>
        </w:tc>
      </w:tr>
      <w:tr w:rsidR="00522818" w:rsidRPr="00522818" w14:paraId="67CFE321" w14:textId="77777777" w:rsidTr="007934EA">
        <w:tc>
          <w:tcPr>
            <w:tcW w:w="973" w:type="pct"/>
          </w:tcPr>
          <w:p w14:paraId="2EBA7737" w14:textId="2CBFC187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vaeguineae</w:t>
            </w:r>
          </w:p>
        </w:tc>
        <w:tc>
          <w:tcPr>
            <w:tcW w:w="624" w:type="pct"/>
          </w:tcPr>
          <w:p w14:paraId="427C3705" w14:textId="16611AE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903" w:type="pct"/>
          </w:tcPr>
          <w:p w14:paraId="7154A9C9" w14:textId="77777777" w:rsidR="00522818" w:rsidRPr="008D79AF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9AF">
              <w:rPr>
                <w:rFonts w:ascii="Times New Roman" w:hAnsi="Times New Roman" w:cs="Times New Roman"/>
                <w:sz w:val="20"/>
                <w:szCs w:val="20"/>
              </w:rPr>
              <w:t>B5081b</w:t>
            </w:r>
          </w:p>
          <w:p w14:paraId="3257A3F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6739285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6CCAE7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454E4C3F" w14:textId="2F993F9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R350533</w:t>
            </w:r>
          </w:p>
        </w:tc>
      </w:tr>
      <w:tr w:rsidR="00522818" w:rsidRPr="00522818" w14:paraId="686E1F81" w14:textId="77777777" w:rsidTr="007934EA">
        <w:tc>
          <w:tcPr>
            <w:tcW w:w="973" w:type="pct"/>
          </w:tcPr>
          <w:p w14:paraId="52692F24" w14:textId="0FF796A4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va</w:t>
            </w:r>
          </w:p>
        </w:tc>
        <w:tc>
          <w:tcPr>
            <w:tcW w:w="624" w:type="pct"/>
          </w:tcPr>
          <w:p w14:paraId="28425391" w14:textId="21EF031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903" w:type="pct"/>
          </w:tcPr>
          <w:p w14:paraId="138CB333" w14:textId="205BC9F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Hpa-1799</w:t>
            </w:r>
          </w:p>
        </w:tc>
        <w:tc>
          <w:tcPr>
            <w:tcW w:w="834" w:type="pct"/>
          </w:tcPr>
          <w:p w14:paraId="56A39D9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HAPA015-24 </w:t>
            </w:r>
          </w:p>
          <w:p w14:paraId="17C376F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0B851A7" w14:textId="03B3E7E5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DA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9786</w:t>
            </w:r>
          </w:p>
        </w:tc>
        <w:tc>
          <w:tcPr>
            <w:tcW w:w="763" w:type="pct"/>
          </w:tcPr>
          <w:p w14:paraId="7A213EAB" w14:textId="2D529F95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725641</w:t>
            </w:r>
          </w:p>
        </w:tc>
      </w:tr>
      <w:tr w:rsidR="00522818" w:rsidRPr="00522818" w14:paraId="619E420C" w14:textId="77777777" w:rsidTr="007934EA">
        <w:tc>
          <w:tcPr>
            <w:tcW w:w="973" w:type="pct"/>
          </w:tcPr>
          <w:p w14:paraId="739B7337" w14:textId="3FFE1C76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pentalagi</w:t>
            </w:r>
            <w:proofErr w:type="spellEnd"/>
          </w:p>
        </w:tc>
        <w:tc>
          <w:tcPr>
            <w:tcW w:w="624" w:type="pct"/>
          </w:tcPr>
          <w:p w14:paraId="2DA00748" w14:textId="4E0F0D6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03" w:type="pct"/>
          </w:tcPr>
          <w:p w14:paraId="6F442A33" w14:textId="2541C90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3231</w:t>
            </w:r>
          </w:p>
        </w:tc>
        <w:tc>
          <w:tcPr>
            <w:tcW w:w="834" w:type="pct"/>
          </w:tcPr>
          <w:p w14:paraId="2513C69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2B63D3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24581159" w14:textId="22B5639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T371805</w:t>
            </w:r>
          </w:p>
        </w:tc>
      </w:tr>
      <w:tr w:rsidR="00522818" w:rsidRPr="00522818" w14:paraId="3AA460C1" w14:textId="77777777" w:rsidTr="007934EA">
        <w:tc>
          <w:tcPr>
            <w:tcW w:w="973" w:type="pct"/>
          </w:tcPr>
          <w:p w14:paraId="14FB56E8" w14:textId="3A93D5F2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unctata</w:t>
            </w:r>
          </w:p>
        </w:tc>
        <w:tc>
          <w:tcPr>
            <w:tcW w:w="624" w:type="pct"/>
          </w:tcPr>
          <w:p w14:paraId="0941B1DE" w14:textId="3855AB1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903" w:type="pct"/>
          </w:tcPr>
          <w:p w14:paraId="6E2A9AA5" w14:textId="77777777" w:rsidR="00522818" w:rsidRPr="00A74E0C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E0C">
              <w:rPr>
                <w:rFonts w:ascii="Times New Roman" w:hAnsi="Times New Roman" w:cs="Times New Roman"/>
                <w:sz w:val="20"/>
                <w:szCs w:val="20"/>
              </w:rPr>
              <w:t>bb.f.147.1</w:t>
            </w:r>
          </w:p>
          <w:p w14:paraId="385142E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207F722E" w14:textId="01D3BB2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CH11613-13</w:t>
            </w:r>
          </w:p>
        </w:tc>
        <w:tc>
          <w:tcPr>
            <w:tcW w:w="903" w:type="pct"/>
          </w:tcPr>
          <w:p w14:paraId="544C0A47" w14:textId="0CD0526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BX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1743</w:t>
            </w:r>
          </w:p>
        </w:tc>
        <w:tc>
          <w:tcPr>
            <w:tcW w:w="763" w:type="pct"/>
          </w:tcPr>
          <w:p w14:paraId="04332F25" w14:textId="79E5E0F6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X394184</w:t>
            </w:r>
          </w:p>
        </w:tc>
      </w:tr>
      <w:tr w:rsidR="00522818" w:rsidRPr="00522818" w14:paraId="0DBC9E8F" w14:textId="77777777" w:rsidTr="007934EA">
        <w:tc>
          <w:tcPr>
            <w:tcW w:w="973" w:type="pct"/>
          </w:tcPr>
          <w:p w14:paraId="08DAC2F8" w14:textId="5049EA53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unctata</w:t>
            </w:r>
          </w:p>
        </w:tc>
        <w:tc>
          <w:tcPr>
            <w:tcW w:w="624" w:type="pct"/>
          </w:tcPr>
          <w:p w14:paraId="4B7668E1" w14:textId="67B01C5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903" w:type="pct"/>
          </w:tcPr>
          <w:p w14:paraId="18A24FD7" w14:textId="65961F15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CCDB-04692-F07  </w:t>
            </w:r>
          </w:p>
        </w:tc>
        <w:tc>
          <w:tcPr>
            <w:tcW w:w="834" w:type="pct"/>
          </w:tcPr>
          <w:p w14:paraId="5565BB6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HPATK067-12 </w:t>
            </w:r>
          </w:p>
          <w:p w14:paraId="25DDA54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319604A" w14:textId="429C9A7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BX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1743</w:t>
            </w:r>
          </w:p>
        </w:tc>
        <w:tc>
          <w:tcPr>
            <w:tcW w:w="763" w:type="pct"/>
          </w:tcPr>
          <w:p w14:paraId="3F8FE122" w14:textId="178D25C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P048548</w:t>
            </w:r>
          </w:p>
        </w:tc>
      </w:tr>
      <w:tr w:rsidR="00522818" w:rsidRPr="00522818" w14:paraId="49607CC4" w14:textId="77777777" w:rsidTr="007934EA">
        <w:tc>
          <w:tcPr>
            <w:tcW w:w="973" w:type="pct"/>
          </w:tcPr>
          <w:p w14:paraId="1FD49C00" w14:textId="660320F1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qinghaiensis</w:t>
            </w:r>
            <w:proofErr w:type="spellEnd"/>
          </w:p>
        </w:tc>
        <w:tc>
          <w:tcPr>
            <w:tcW w:w="624" w:type="pct"/>
          </w:tcPr>
          <w:p w14:paraId="3A715C7B" w14:textId="080086B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6B25300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LT17</w:t>
            </w:r>
          </w:p>
          <w:p w14:paraId="29F5A22B" w14:textId="0CB0D67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4F5B0A09" w14:textId="3BFDAE3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AC3928-19</w:t>
            </w:r>
          </w:p>
        </w:tc>
        <w:tc>
          <w:tcPr>
            <w:tcW w:w="903" w:type="pct"/>
          </w:tcPr>
          <w:p w14:paraId="729CE0DF" w14:textId="01CF80E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CQ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4980</w:t>
            </w:r>
          </w:p>
        </w:tc>
        <w:tc>
          <w:tcPr>
            <w:tcW w:w="763" w:type="pct"/>
          </w:tcPr>
          <w:p w14:paraId="076BB08B" w14:textId="524551E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F981043</w:t>
            </w:r>
          </w:p>
        </w:tc>
      </w:tr>
      <w:tr w:rsidR="00522818" w:rsidRPr="00522818" w14:paraId="4D5780F2" w14:textId="77777777" w:rsidTr="007934EA">
        <w:tc>
          <w:tcPr>
            <w:tcW w:w="973" w:type="pct"/>
          </w:tcPr>
          <w:p w14:paraId="69AAC73B" w14:textId="0D522791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qinghaiensis</w:t>
            </w:r>
            <w:proofErr w:type="spellEnd"/>
          </w:p>
        </w:tc>
        <w:tc>
          <w:tcPr>
            <w:tcW w:w="624" w:type="pct"/>
          </w:tcPr>
          <w:p w14:paraId="57AA002B" w14:textId="1714708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2BBA920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proofErr w:type="spell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ianshui</w:t>
            </w:r>
            <w:proofErr w:type="spellEnd"/>
          </w:p>
          <w:p w14:paraId="2FD55461" w14:textId="2F81798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2612D027" w14:textId="60DC7C4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A20350-14</w:t>
            </w:r>
          </w:p>
        </w:tc>
        <w:tc>
          <w:tcPr>
            <w:tcW w:w="903" w:type="pct"/>
          </w:tcPr>
          <w:p w14:paraId="3AC82383" w14:textId="6825958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CQ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4980</w:t>
            </w:r>
          </w:p>
        </w:tc>
        <w:tc>
          <w:tcPr>
            <w:tcW w:w="763" w:type="pct"/>
          </w:tcPr>
          <w:p w14:paraId="2B072D09" w14:textId="4EDD755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JQ737094  </w:t>
            </w:r>
          </w:p>
        </w:tc>
      </w:tr>
      <w:tr w:rsidR="00522818" w:rsidRPr="00522818" w14:paraId="61AEEC46" w14:textId="77777777" w:rsidTr="007934EA">
        <w:tc>
          <w:tcPr>
            <w:tcW w:w="973" w:type="pct"/>
          </w:tcPr>
          <w:p w14:paraId="18127BC5" w14:textId="4617D727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semermis</w:t>
            </w:r>
            <w:proofErr w:type="spellEnd"/>
          </w:p>
        </w:tc>
        <w:tc>
          <w:tcPr>
            <w:tcW w:w="624" w:type="pct"/>
          </w:tcPr>
          <w:p w14:paraId="1822F263" w14:textId="5001890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903" w:type="pct"/>
          </w:tcPr>
          <w:p w14:paraId="2E90762B" w14:textId="5602668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HSM1</w:t>
            </w:r>
          </w:p>
          <w:p w14:paraId="0FB96DD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57B6F16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05897C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1C4459B" w14:textId="301C7C3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288529</w:t>
            </w:r>
          </w:p>
        </w:tc>
      </w:tr>
      <w:tr w:rsidR="00522818" w:rsidRPr="00522818" w14:paraId="64E95EFA" w14:textId="77777777" w:rsidTr="007934EA">
        <w:tc>
          <w:tcPr>
            <w:tcW w:w="973" w:type="pct"/>
          </w:tcPr>
          <w:p w14:paraId="04B4FBED" w14:textId="43C4CB3E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shimoga</w:t>
            </w:r>
            <w:proofErr w:type="spellEnd"/>
          </w:p>
        </w:tc>
        <w:tc>
          <w:tcPr>
            <w:tcW w:w="624" w:type="pct"/>
          </w:tcPr>
          <w:p w14:paraId="2E3169DF" w14:textId="3236CF25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402B79E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9N1</w:t>
            </w:r>
          </w:p>
          <w:p w14:paraId="38B7616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6E1FD07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58DDD6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E7335F2" w14:textId="5EF01B6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6521*</w:t>
            </w:r>
          </w:p>
        </w:tc>
      </w:tr>
      <w:tr w:rsidR="00522818" w:rsidRPr="00522818" w14:paraId="2878332E" w14:textId="77777777" w:rsidTr="007934EA">
        <w:tc>
          <w:tcPr>
            <w:tcW w:w="973" w:type="pct"/>
          </w:tcPr>
          <w:p w14:paraId="4B90B465" w14:textId="2F3F3FB3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shimoga</w:t>
            </w:r>
            <w:proofErr w:type="spellEnd"/>
          </w:p>
        </w:tc>
        <w:tc>
          <w:tcPr>
            <w:tcW w:w="624" w:type="pct"/>
          </w:tcPr>
          <w:p w14:paraId="2A8B95A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096551B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EFBECB0" w14:textId="222C642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9N2</w:t>
            </w:r>
          </w:p>
        </w:tc>
        <w:tc>
          <w:tcPr>
            <w:tcW w:w="834" w:type="pct"/>
          </w:tcPr>
          <w:p w14:paraId="71B3D94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BA4561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A8842D2" w14:textId="6AF9F10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6522*</w:t>
            </w:r>
          </w:p>
        </w:tc>
      </w:tr>
      <w:tr w:rsidR="00522818" w:rsidRPr="00522818" w14:paraId="3247AEFF" w14:textId="77777777" w:rsidTr="007934EA">
        <w:tc>
          <w:tcPr>
            <w:tcW w:w="973" w:type="pct"/>
          </w:tcPr>
          <w:p w14:paraId="7992AC04" w14:textId="275688CE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shimoga</w:t>
            </w:r>
            <w:proofErr w:type="spellEnd"/>
          </w:p>
        </w:tc>
        <w:tc>
          <w:tcPr>
            <w:tcW w:w="624" w:type="pct"/>
          </w:tcPr>
          <w:p w14:paraId="022CCE8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  <w:p w14:paraId="0ADE048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25F5D79" w14:textId="63A34075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KCH2</w:t>
            </w:r>
          </w:p>
        </w:tc>
        <w:tc>
          <w:tcPr>
            <w:tcW w:w="834" w:type="pct"/>
          </w:tcPr>
          <w:p w14:paraId="1F919C9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302FFD3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C12A4C3" w14:textId="099327C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838781</w:t>
            </w:r>
          </w:p>
        </w:tc>
      </w:tr>
      <w:tr w:rsidR="00522818" w:rsidRPr="00522818" w14:paraId="10F210BA" w14:textId="77777777" w:rsidTr="007934EA">
        <w:tc>
          <w:tcPr>
            <w:tcW w:w="973" w:type="pct"/>
          </w:tcPr>
          <w:p w14:paraId="0E881528" w14:textId="3227BBC0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spinigera</w:t>
            </w:r>
            <w:proofErr w:type="spellEnd"/>
          </w:p>
        </w:tc>
        <w:tc>
          <w:tcPr>
            <w:tcW w:w="624" w:type="pct"/>
          </w:tcPr>
          <w:p w14:paraId="15A068BD" w14:textId="60AA2D0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45DEDFE5" w14:textId="6B606DC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ICMR-VCRC GIS-WDA-514</w:t>
            </w:r>
          </w:p>
        </w:tc>
        <w:tc>
          <w:tcPr>
            <w:tcW w:w="834" w:type="pct"/>
          </w:tcPr>
          <w:p w14:paraId="124027B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241457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D11DA57" w14:textId="272EA20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213466</w:t>
            </w:r>
          </w:p>
        </w:tc>
      </w:tr>
      <w:tr w:rsidR="00522818" w:rsidRPr="00522818" w14:paraId="547D5193" w14:textId="77777777" w:rsidTr="007934EA">
        <w:tc>
          <w:tcPr>
            <w:tcW w:w="973" w:type="pct"/>
          </w:tcPr>
          <w:p w14:paraId="0D68A5A8" w14:textId="5DE43927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spinigera</w:t>
            </w:r>
            <w:proofErr w:type="spellEnd"/>
          </w:p>
        </w:tc>
        <w:tc>
          <w:tcPr>
            <w:tcW w:w="624" w:type="pct"/>
          </w:tcPr>
          <w:p w14:paraId="045095C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02A7CCC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7A68220B" w14:textId="74B5CA6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K1N2</w:t>
            </w:r>
          </w:p>
        </w:tc>
        <w:tc>
          <w:tcPr>
            <w:tcW w:w="834" w:type="pct"/>
          </w:tcPr>
          <w:p w14:paraId="07EEF6D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75803D7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3C1FFC0" w14:textId="67AE6F8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2788*</w:t>
            </w:r>
          </w:p>
        </w:tc>
      </w:tr>
      <w:tr w:rsidR="00522818" w:rsidRPr="00522818" w14:paraId="1EAD28B0" w14:textId="77777777" w:rsidTr="007934EA">
        <w:tc>
          <w:tcPr>
            <w:tcW w:w="973" w:type="pct"/>
          </w:tcPr>
          <w:p w14:paraId="734C8613" w14:textId="76B7304E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spinigera</w:t>
            </w:r>
            <w:proofErr w:type="spellEnd"/>
          </w:p>
        </w:tc>
        <w:tc>
          <w:tcPr>
            <w:tcW w:w="624" w:type="pct"/>
          </w:tcPr>
          <w:p w14:paraId="6C0FE51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59C08DA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B0608C5" w14:textId="4CE583E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K1N3</w:t>
            </w:r>
          </w:p>
        </w:tc>
        <w:tc>
          <w:tcPr>
            <w:tcW w:w="834" w:type="pct"/>
          </w:tcPr>
          <w:p w14:paraId="418B38A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508EBE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24FE913" w14:textId="03985BF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2789*</w:t>
            </w:r>
          </w:p>
        </w:tc>
      </w:tr>
      <w:tr w:rsidR="00522818" w:rsidRPr="00522818" w14:paraId="0D55960A" w14:textId="77777777" w:rsidTr="007934EA">
        <w:tc>
          <w:tcPr>
            <w:tcW w:w="973" w:type="pct"/>
          </w:tcPr>
          <w:p w14:paraId="77E67F8E" w14:textId="6258960D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spinigera</w:t>
            </w:r>
            <w:proofErr w:type="spellEnd"/>
          </w:p>
        </w:tc>
        <w:tc>
          <w:tcPr>
            <w:tcW w:w="624" w:type="pct"/>
          </w:tcPr>
          <w:p w14:paraId="1558CF1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60B85EF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C1F6D91" w14:textId="6371623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1N1</w:t>
            </w:r>
          </w:p>
        </w:tc>
        <w:tc>
          <w:tcPr>
            <w:tcW w:w="834" w:type="pct"/>
          </w:tcPr>
          <w:p w14:paraId="7CBB0C9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EE00B6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64222796" w14:textId="6CBD6735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2790*</w:t>
            </w:r>
          </w:p>
        </w:tc>
      </w:tr>
      <w:tr w:rsidR="00522818" w:rsidRPr="00522818" w14:paraId="7F8E0A26" w14:textId="77777777" w:rsidTr="007934EA">
        <w:tc>
          <w:tcPr>
            <w:tcW w:w="973" w:type="pct"/>
          </w:tcPr>
          <w:p w14:paraId="1AB020FA" w14:textId="2A21C778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spinigera</w:t>
            </w:r>
            <w:proofErr w:type="spellEnd"/>
          </w:p>
        </w:tc>
        <w:tc>
          <w:tcPr>
            <w:tcW w:w="624" w:type="pct"/>
          </w:tcPr>
          <w:p w14:paraId="321EA4B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71EDE07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DC97100" w14:textId="54BB797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1N2</w:t>
            </w:r>
          </w:p>
        </w:tc>
        <w:tc>
          <w:tcPr>
            <w:tcW w:w="834" w:type="pct"/>
          </w:tcPr>
          <w:p w14:paraId="4400EE5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72C40AD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65E0E3BF" w14:textId="4E9FAC8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32791*</w:t>
            </w:r>
          </w:p>
        </w:tc>
      </w:tr>
      <w:tr w:rsidR="00522818" w:rsidRPr="00522818" w14:paraId="76E58D71" w14:textId="77777777" w:rsidTr="007934EA">
        <w:tc>
          <w:tcPr>
            <w:tcW w:w="973" w:type="pct"/>
          </w:tcPr>
          <w:p w14:paraId="59B181ED" w14:textId="03DB30F8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lcata</w:t>
            </w:r>
          </w:p>
        </w:tc>
        <w:tc>
          <w:tcPr>
            <w:tcW w:w="624" w:type="pct"/>
          </w:tcPr>
          <w:p w14:paraId="09D2485A" w14:textId="7A5B157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903" w:type="pct"/>
          </w:tcPr>
          <w:p w14:paraId="2B8016DE" w14:textId="77777777" w:rsidR="00522818" w:rsidRPr="00953897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897">
              <w:rPr>
                <w:rFonts w:ascii="Times New Roman" w:hAnsi="Times New Roman" w:cs="Times New Roman"/>
                <w:sz w:val="20"/>
                <w:szCs w:val="20"/>
              </w:rPr>
              <w:t>s45</w:t>
            </w:r>
          </w:p>
          <w:p w14:paraId="632E63B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05B40DBE" w14:textId="0F70BC8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O3910-19</w:t>
            </w:r>
          </w:p>
        </w:tc>
        <w:tc>
          <w:tcPr>
            <w:tcW w:w="903" w:type="pct"/>
          </w:tcPr>
          <w:p w14:paraId="677FF695" w14:textId="2C09269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CH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8185</w:t>
            </w:r>
          </w:p>
        </w:tc>
        <w:tc>
          <w:tcPr>
            <w:tcW w:w="763" w:type="pct"/>
          </w:tcPr>
          <w:p w14:paraId="332393B0" w14:textId="6A5629E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MH532303  </w:t>
            </w:r>
          </w:p>
        </w:tc>
      </w:tr>
      <w:tr w:rsidR="00522818" w:rsidRPr="00522818" w14:paraId="700B56D3" w14:textId="77777777" w:rsidTr="007934EA">
        <w:tc>
          <w:tcPr>
            <w:tcW w:w="973" w:type="pct"/>
          </w:tcPr>
          <w:p w14:paraId="44AF4F13" w14:textId="0CE72818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lcata</w:t>
            </w:r>
          </w:p>
        </w:tc>
        <w:tc>
          <w:tcPr>
            <w:tcW w:w="624" w:type="pct"/>
          </w:tcPr>
          <w:p w14:paraId="14796033" w14:textId="272B4D5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903" w:type="pct"/>
          </w:tcPr>
          <w:p w14:paraId="00A42758" w14:textId="77777777" w:rsidR="00522818" w:rsidRPr="00953897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897">
              <w:rPr>
                <w:rFonts w:ascii="Times New Roman" w:hAnsi="Times New Roman" w:cs="Times New Roman"/>
                <w:sz w:val="20"/>
                <w:szCs w:val="20"/>
              </w:rPr>
              <w:t>bb.f.71.3</w:t>
            </w:r>
          </w:p>
          <w:p w14:paraId="0F6C454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47AA1925" w14:textId="52A7F81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CH11608-13</w:t>
            </w:r>
          </w:p>
        </w:tc>
        <w:tc>
          <w:tcPr>
            <w:tcW w:w="903" w:type="pct"/>
          </w:tcPr>
          <w:p w14:paraId="6393794E" w14:textId="013A0D3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CH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8185</w:t>
            </w:r>
          </w:p>
        </w:tc>
        <w:tc>
          <w:tcPr>
            <w:tcW w:w="763" w:type="pct"/>
          </w:tcPr>
          <w:p w14:paraId="2BA18F83" w14:textId="37BF965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X394189</w:t>
            </w:r>
          </w:p>
        </w:tc>
      </w:tr>
      <w:tr w:rsidR="00522818" w:rsidRPr="00522818" w14:paraId="37B8F5B0" w14:textId="77777777" w:rsidTr="007934EA">
        <w:tc>
          <w:tcPr>
            <w:tcW w:w="973" w:type="pct"/>
          </w:tcPr>
          <w:p w14:paraId="54000169" w14:textId="7D319520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lcata</w:t>
            </w:r>
          </w:p>
        </w:tc>
        <w:tc>
          <w:tcPr>
            <w:tcW w:w="624" w:type="pct"/>
          </w:tcPr>
          <w:p w14:paraId="1F42EAAB" w14:textId="5C175B56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903" w:type="pct"/>
          </w:tcPr>
          <w:p w14:paraId="65316D92" w14:textId="4FD04DD5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COX1-355-Sheep</w:t>
            </w:r>
          </w:p>
        </w:tc>
        <w:tc>
          <w:tcPr>
            <w:tcW w:w="834" w:type="pct"/>
          </w:tcPr>
          <w:p w14:paraId="344576DF" w14:textId="0CB6371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NC64208-20</w:t>
            </w:r>
          </w:p>
        </w:tc>
        <w:tc>
          <w:tcPr>
            <w:tcW w:w="903" w:type="pct"/>
          </w:tcPr>
          <w:p w14:paraId="67EE1403" w14:textId="034BED3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EF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9858</w:t>
            </w:r>
          </w:p>
        </w:tc>
        <w:tc>
          <w:tcPr>
            <w:tcW w:w="763" w:type="pct"/>
          </w:tcPr>
          <w:p w14:paraId="3382B07A" w14:textId="7ED67AC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T800321</w:t>
            </w:r>
          </w:p>
        </w:tc>
      </w:tr>
      <w:tr w:rsidR="00522818" w:rsidRPr="00522818" w14:paraId="0616669B" w14:textId="77777777" w:rsidTr="007934EA">
        <w:tc>
          <w:tcPr>
            <w:tcW w:w="973" w:type="pct"/>
          </w:tcPr>
          <w:p w14:paraId="700E7387" w14:textId="27104EA0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taiwana</w:t>
            </w:r>
            <w:proofErr w:type="spellEnd"/>
          </w:p>
        </w:tc>
        <w:tc>
          <w:tcPr>
            <w:tcW w:w="624" w:type="pct"/>
          </w:tcPr>
          <w:p w14:paraId="7572FDF9" w14:textId="26A56FF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57862414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5022FF6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69AC56E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49B8704D" w14:textId="3133A1F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NC_085275</w:t>
            </w:r>
          </w:p>
          <w:p w14:paraId="138F936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244139AC" w14:textId="77777777" w:rsidTr="007934EA">
        <w:tc>
          <w:tcPr>
            <w:tcW w:w="973" w:type="pct"/>
          </w:tcPr>
          <w:p w14:paraId="54C6C00A" w14:textId="5F3A69D9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tibetensis</w:t>
            </w:r>
            <w:proofErr w:type="spellEnd"/>
          </w:p>
        </w:tc>
        <w:tc>
          <w:tcPr>
            <w:tcW w:w="624" w:type="pct"/>
          </w:tcPr>
          <w:p w14:paraId="67C22DC6" w14:textId="248A7C6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21AA7AC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Chayu-29</w:t>
            </w:r>
          </w:p>
          <w:p w14:paraId="1F630595" w14:textId="24357DD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34D9FA40" w14:textId="7F94D1B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NE74870-22</w:t>
            </w:r>
          </w:p>
        </w:tc>
        <w:tc>
          <w:tcPr>
            <w:tcW w:w="903" w:type="pct"/>
          </w:tcPr>
          <w:p w14:paraId="296229EA" w14:textId="6C74F505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EX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4287</w:t>
            </w:r>
          </w:p>
        </w:tc>
        <w:tc>
          <w:tcPr>
            <w:tcW w:w="763" w:type="pct"/>
          </w:tcPr>
          <w:p w14:paraId="35EEC67B" w14:textId="2D0B478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N783071</w:t>
            </w:r>
          </w:p>
        </w:tc>
      </w:tr>
      <w:tr w:rsidR="00522818" w:rsidRPr="00522818" w14:paraId="1A6932C3" w14:textId="77777777" w:rsidTr="007934EA">
        <w:tc>
          <w:tcPr>
            <w:tcW w:w="973" w:type="pct"/>
          </w:tcPr>
          <w:p w14:paraId="0CA84B41" w14:textId="72A3A76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turturis</w:t>
            </w:r>
            <w:proofErr w:type="spellEnd"/>
          </w:p>
        </w:tc>
        <w:tc>
          <w:tcPr>
            <w:tcW w:w="624" w:type="pct"/>
          </w:tcPr>
          <w:p w14:paraId="2F5BAD51" w14:textId="66B80BC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6B14D8CF" w14:textId="462D07F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</w:t>
            </w:r>
            <w:proofErr w:type="spell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allampara</w:t>
            </w:r>
            <w:proofErr w:type="spell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 isolate, Kasargod</w:t>
            </w:r>
          </w:p>
        </w:tc>
        <w:tc>
          <w:tcPr>
            <w:tcW w:w="834" w:type="pct"/>
          </w:tcPr>
          <w:p w14:paraId="19CE7BF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1770C8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6F2931D2" w14:textId="18C7C78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321229</w:t>
            </w:r>
          </w:p>
        </w:tc>
      </w:tr>
      <w:tr w:rsidR="00522818" w:rsidRPr="00522818" w14:paraId="7F3D470F" w14:textId="77777777" w:rsidTr="007934EA">
        <w:tc>
          <w:tcPr>
            <w:tcW w:w="973" w:type="pct"/>
          </w:tcPr>
          <w:p w14:paraId="6089A4E6" w14:textId="0C9BFA34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turturis</w:t>
            </w:r>
            <w:proofErr w:type="spellEnd"/>
          </w:p>
        </w:tc>
        <w:tc>
          <w:tcPr>
            <w:tcW w:w="624" w:type="pct"/>
          </w:tcPr>
          <w:p w14:paraId="1B880697" w14:textId="3F6EC9C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4C718C12" w14:textId="470F3CF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K2N1</w:t>
            </w:r>
          </w:p>
        </w:tc>
        <w:tc>
          <w:tcPr>
            <w:tcW w:w="834" w:type="pct"/>
          </w:tcPr>
          <w:p w14:paraId="3B1777BD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E59686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DCF0BA9" w14:textId="4621319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51931*</w:t>
            </w:r>
          </w:p>
          <w:p w14:paraId="1706E99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6C8D3CB1" w14:textId="77777777" w:rsidTr="007934EA">
        <w:tc>
          <w:tcPr>
            <w:tcW w:w="973" w:type="pct"/>
          </w:tcPr>
          <w:p w14:paraId="116B3A93" w14:textId="120D438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turturis</w:t>
            </w:r>
            <w:proofErr w:type="spellEnd"/>
          </w:p>
        </w:tc>
        <w:tc>
          <w:tcPr>
            <w:tcW w:w="624" w:type="pct"/>
          </w:tcPr>
          <w:p w14:paraId="59B2DE2F" w14:textId="4F1987FA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3" w:type="pct"/>
          </w:tcPr>
          <w:p w14:paraId="3E02A789" w14:textId="3DEDED75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K2N2</w:t>
            </w:r>
          </w:p>
        </w:tc>
        <w:tc>
          <w:tcPr>
            <w:tcW w:w="834" w:type="pct"/>
          </w:tcPr>
          <w:p w14:paraId="06E2134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A0A62D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9DC3330" w14:textId="759B35D6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51932*</w:t>
            </w:r>
          </w:p>
          <w:p w14:paraId="6B7E6FA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420CB0EA" w14:textId="77777777" w:rsidTr="007934EA">
        <w:tc>
          <w:tcPr>
            <w:tcW w:w="973" w:type="pct"/>
          </w:tcPr>
          <w:p w14:paraId="3B17BEF6" w14:textId="42816D4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turturis</w:t>
            </w:r>
            <w:proofErr w:type="spellEnd"/>
          </w:p>
        </w:tc>
        <w:tc>
          <w:tcPr>
            <w:tcW w:w="624" w:type="pct"/>
          </w:tcPr>
          <w:p w14:paraId="1111F5C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1905BC89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C1E8D18" w14:textId="5A1DC2E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2N3</w:t>
            </w:r>
          </w:p>
        </w:tc>
        <w:tc>
          <w:tcPr>
            <w:tcW w:w="834" w:type="pct"/>
          </w:tcPr>
          <w:p w14:paraId="0B17837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01B83D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A9C87A5" w14:textId="4BAA7531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51933*</w:t>
            </w:r>
          </w:p>
        </w:tc>
      </w:tr>
      <w:tr w:rsidR="00522818" w:rsidRPr="00522818" w14:paraId="313317CD" w14:textId="77777777" w:rsidTr="007934EA">
        <w:tc>
          <w:tcPr>
            <w:tcW w:w="973" w:type="pct"/>
          </w:tcPr>
          <w:p w14:paraId="47B551C4" w14:textId="7D186C56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turturis</w:t>
            </w:r>
            <w:proofErr w:type="spellEnd"/>
          </w:p>
        </w:tc>
        <w:tc>
          <w:tcPr>
            <w:tcW w:w="624" w:type="pct"/>
          </w:tcPr>
          <w:p w14:paraId="4523C71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120EB8C7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9D36556" w14:textId="0DE20F0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2N2</w:t>
            </w:r>
          </w:p>
        </w:tc>
        <w:tc>
          <w:tcPr>
            <w:tcW w:w="834" w:type="pct"/>
          </w:tcPr>
          <w:p w14:paraId="1DE3732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39C6648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B0A9CEE" w14:textId="501BAED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51934*</w:t>
            </w:r>
          </w:p>
        </w:tc>
      </w:tr>
      <w:tr w:rsidR="00522818" w:rsidRPr="00522818" w14:paraId="264B3DE0" w14:textId="77777777" w:rsidTr="007934EA">
        <w:tc>
          <w:tcPr>
            <w:tcW w:w="973" w:type="pct"/>
          </w:tcPr>
          <w:p w14:paraId="6A3A37A7" w14:textId="1E45B3FE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verticalis</w:t>
            </w:r>
            <w:proofErr w:type="spellEnd"/>
          </w:p>
        </w:tc>
        <w:tc>
          <w:tcPr>
            <w:tcW w:w="624" w:type="pct"/>
          </w:tcPr>
          <w:p w14:paraId="5675EE50" w14:textId="5C7D2E4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20AA3F7E" w14:textId="7D015F3D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 xml:space="preserve">Isolate 18-1 </w:t>
            </w:r>
          </w:p>
          <w:p w14:paraId="05445B7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2A74B28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59F0B80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2D0FB74" w14:textId="45BB2C8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KR108849</w:t>
            </w:r>
          </w:p>
        </w:tc>
      </w:tr>
      <w:tr w:rsidR="00522818" w:rsidRPr="00522818" w14:paraId="42FCC03D" w14:textId="77777777" w:rsidTr="007934EA">
        <w:tc>
          <w:tcPr>
            <w:tcW w:w="973" w:type="pct"/>
          </w:tcPr>
          <w:p w14:paraId="6CABF145" w14:textId="4E58834E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warburtoni</w:t>
            </w:r>
            <w:proofErr w:type="spellEnd"/>
          </w:p>
        </w:tc>
        <w:tc>
          <w:tcPr>
            <w:tcW w:w="624" w:type="pct"/>
          </w:tcPr>
          <w:p w14:paraId="1B53E133" w14:textId="50244426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7BF3223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3973824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F599491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2CB19088" w14:textId="3B9C5F97" w:rsidR="00522818" w:rsidRPr="00522818" w:rsidRDefault="00EA54CC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="00522818" w:rsidRPr="00522818">
              <w:rPr>
                <w:rFonts w:ascii="Times New Roman" w:hAnsi="Times New Roman" w:cs="Times New Roman"/>
                <w:sz w:val="20"/>
                <w:szCs w:val="20"/>
              </w:rPr>
              <w:t>084204</w:t>
            </w:r>
          </w:p>
          <w:p w14:paraId="4AA5500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818" w:rsidRPr="00522818" w14:paraId="134B1302" w14:textId="77777777" w:rsidTr="007934EA">
        <w:tc>
          <w:tcPr>
            <w:tcW w:w="973" w:type="pct"/>
          </w:tcPr>
          <w:p w14:paraId="7D492151" w14:textId="3441A3E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wellingtoni</w:t>
            </w:r>
            <w:proofErr w:type="spellEnd"/>
          </w:p>
        </w:tc>
        <w:tc>
          <w:tcPr>
            <w:tcW w:w="624" w:type="pct"/>
          </w:tcPr>
          <w:p w14:paraId="1C91FEE3" w14:textId="77777777" w:rsidR="00522818" w:rsidRPr="00522818" w:rsidRDefault="00522818" w:rsidP="004F0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799025B8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A040971" w14:textId="37AD4E3B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K8N1</w:t>
            </w:r>
          </w:p>
        </w:tc>
        <w:tc>
          <w:tcPr>
            <w:tcW w:w="834" w:type="pct"/>
          </w:tcPr>
          <w:p w14:paraId="77EB08C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EBD3E4C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0D0BA87A" w14:textId="11A862A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44036*</w:t>
            </w:r>
          </w:p>
        </w:tc>
      </w:tr>
      <w:tr w:rsidR="00522818" w:rsidRPr="00522818" w14:paraId="1A38AA58" w14:textId="77777777" w:rsidTr="007934EA">
        <w:tc>
          <w:tcPr>
            <w:tcW w:w="973" w:type="pct"/>
          </w:tcPr>
          <w:p w14:paraId="50462950" w14:textId="1475A9F6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wellingtoni</w:t>
            </w:r>
            <w:proofErr w:type="spellEnd"/>
          </w:p>
        </w:tc>
        <w:tc>
          <w:tcPr>
            <w:tcW w:w="624" w:type="pct"/>
          </w:tcPr>
          <w:p w14:paraId="6546C36E" w14:textId="77777777" w:rsidR="00522818" w:rsidRPr="00522818" w:rsidRDefault="00522818" w:rsidP="004F0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2EABCD23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FE980D9" w14:textId="11685AA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K8N2</w:t>
            </w:r>
          </w:p>
        </w:tc>
        <w:tc>
          <w:tcPr>
            <w:tcW w:w="834" w:type="pct"/>
          </w:tcPr>
          <w:p w14:paraId="0C00C31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4496DC0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60042628" w14:textId="7B6A29D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44037*</w:t>
            </w:r>
          </w:p>
        </w:tc>
      </w:tr>
      <w:tr w:rsidR="00522818" w:rsidRPr="00522818" w14:paraId="4A80B86B" w14:textId="77777777" w:rsidTr="007934EA">
        <w:tc>
          <w:tcPr>
            <w:tcW w:w="973" w:type="pct"/>
          </w:tcPr>
          <w:p w14:paraId="1793E778" w14:textId="5F3ED3E9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wellingtoni</w:t>
            </w:r>
            <w:proofErr w:type="spellEnd"/>
          </w:p>
        </w:tc>
        <w:tc>
          <w:tcPr>
            <w:tcW w:w="624" w:type="pct"/>
          </w:tcPr>
          <w:p w14:paraId="0538F45E" w14:textId="77777777" w:rsidR="00522818" w:rsidRPr="00522818" w:rsidRDefault="00522818" w:rsidP="004F0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20239979" w14:textId="77777777" w:rsidR="00522818" w:rsidRPr="00522818" w:rsidRDefault="00522818" w:rsidP="0004226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0C37740" w14:textId="75F19BB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8AF</w:t>
            </w:r>
          </w:p>
        </w:tc>
        <w:tc>
          <w:tcPr>
            <w:tcW w:w="834" w:type="pct"/>
          </w:tcPr>
          <w:p w14:paraId="35C27FE2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1B0CC5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769B9A70" w14:textId="26D71ACE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44038*</w:t>
            </w:r>
          </w:p>
        </w:tc>
      </w:tr>
      <w:tr w:rsidR="00522818" w:rsidRPr="00522818" w14:paraId="39878A59" w14:textId="77777777" w:rsidTr="007934EA">
        <w:tc>
          <w:tcPr>
            <w:tcW w:w="973" w:type="pct"/>
          </w:tcPr>
          <w:p w14:paraId="22E02F75" w14:textId="2DC2A21C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wellingtoni</w:t>
            </w:r>
            <w:proofErr w:type="spellEnd"/>
          </w:p>
        </w:tc>
        <w:tc>
          <w:tcPr>
            <w:tcW w:w="624" w:type="pct"/>
          </w:tcPr>
          <w:p w14:paraId="3ECBCC34" w14:textId="77777777" w:rsidR="00522818" w:rsidRPr="00522818" w:rsidRDefault="00522818" w:rsidP="004F0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0D896E27" w14:textId="77777777" w:rsidR="00522818" w:rsidRPr="00522818" w:rsidRDefault="00522818" w:rsidP="0004226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6C538F0E" w14:textId="66F0DC12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8AM</w:t>
            </w:r>
          </w:p>
        </w:tc>
        <w:tc>
          <w:tcPr>
            <w:tcW w:w="834" w:type="pct"/>
          </w:tcPr>
          <w:p w14:paraId="5CA3F176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87332EE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6759FFE" w14:textId="225C0EE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44039*</w:t>
            </w:r>
          </w:p>
        </w:tc>
      </w:tr>
      <w:tr w:rsidR="00522818" w:rsidRPr="00522818" w14:paraId="3B203274" w14:textId="77777777" w:rsidTr="007934EA">
        <w:tc>
          <w:tcPr>
            <w:tcW w:w="973" w:type="pct"/>
          </w:tcPr>
          <w:p w14:paraId="0CEBD8F0" w14:textId="73978819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wellingtoni</w:t>
            </w:r>
            <w:proofErr w:type="spellEnd"/>
          </w:p>
        </w:tc>
        <w:tc>
          <w:tcPr>
            <w:tcW w:w="624" w:type="pct"/>
          </w:tcPr>
          <w:p w14:paraId="51AAEDE9" w14:textId="77777777" w:rsidR="00522818" w:rsidRPr="00522818" w:rsidRDefault="00522818" w:rsidP="004F0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4EEE303A" w14:textId="77777777" w:rsidR="00522818" w:rsidRPr="00522818" w:rsidRDefault="00522818" w:rsidP="0004226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22BCEE06" w14:textId="689F45A8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8N1</w:t>
            </w:r>
          </w:p>
        </w:tc>
        <w:tc>
          <w:tcPr>
            <w:tcW w:w="834" w:type="pct"/>
          </w:tcPr>
          <w:p w14:paraId="4504248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AFB6D9F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2AA94747" w14:textId="0FA8E99F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Q444040*</w:t>
            </w:r>
          </w:p>
        </w:tc>
      </w:tr>
      <w:tr w:rsidR="00522818" w:rsidRPr="00522818" w14:paraId="6CC264D5" w14:textId="77777777" w:rsidTr="007934EA">
        <w:tc>
          <w:tcPr>
            <w:tcW w:w="973" w:type="pct"/>
          </w:tcPr>
          <w:p w14:paraId="1CAC9ACB" w14:textId="04426035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wellingtoni</w:t>
            </w:r>
            <w:proofErr w:type="spellEnd"/>
          </w:p>
        </w:tc>
        <w:tc>
          <w:tcPr>
            <w:tcW w:w="624" w:type="pct"/>
          </w:tcPr>
          <w:p w14:paraId="24BB2933" w14:textId="656F196C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903" w:type="pct"/>
          </w:tcPr>
          <w:p w14:paraId="3B285FFF" w14:textId="08951F63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F34-11-24-M</w:t>
            </w:r>
          </w:p>
        </w:tc>
        <w:tc>
          <w:tcPr>
            <w:tcW w:w="834" w:type="pct"/>
          </w:tcPr>
          <w:p w14:paraId="16F784A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30A85A9A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45A88350" w14:textId="6F7CC574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PV242077</w:t>
            </w:r>
          </w:p>
        </w:tc>
      </w:tr>
      <w:tr w:rsidR="00522818" w:rsidRPr="00522818" w14:paraId="06BA045E" w14:textId="77777777" w:rsidTr="007934EA">
        <w:tc>
          <w:tcPr>
            <w:tcW w:w="973" w:type="pct"/>
          </w:tcPr>
          <w:p w14:paraId="165F9DA5" w14:textId="79B8FA37" w:rsidR="00522818" w:rsidRPr="00522818" w:rsidRDefault="00522818" w:rsidP="000422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yeni</w:t>
            </w:r>
          </w:p>
        </w:tc>
        <w:tc>
          <w:tcPr>
            <w:tcW w:w="624" w:type="pct"/>
          </w:tcPr>
          <w:p w14:paraId="6D2F7E82" w14:textId="4E784E6B" w:rsidR="00522818" w:rsidRPr="00522818" w:rsidRDefault="00522818" w:rsidP="004F0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03" w:type="pct"/>
          </w:tcPr>
          <w:p w14:paraId="52152A93" w14:textId="20370B89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3599</w:t>
            </w:r>
          </w:p>
        </w:tc>
        <w:tc>
          <w:tcPr>
            <w:tcW w:w="834" w:type="pct"/>
          </w:tcPr>
          <w:p w14:paraId="110F323B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0F06B955" w14:textId="77777777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000B8B0" w14:textId="50601310" w:rsidR="00522818" w:rsidRPr="00522818" w:rsidRDefault="00522818" w:rsidP="0004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L741745</w:t>
            </w:r>
          </w:p>
        </w:tc>
      </w:tr>
      <w:tr w:rsidR="006604C5" w:rsidRPr="00522818" w14:paraId="379C2EDC" w14:textId="77777777" w:rsidTr="007934EA">
        <w:tc>
          <w:tcPr>
            <w:tcW w:w="973" w:type="pct"/>
          </w:tcPr>
          <w:p w14:paraId="6BD73553" w14:textId="3C4565B7" w:rsidR="006604C5" w:rsidRPr="00522818" w:rsidRDefault="006604C5" w:rsidP="006604C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Alloceraea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lasbelcouri</w:t>
            </w:r>
            <w:proofErr w:type="spellEnd"/>
          </w:p>
        </w:tc>
        <w:tc>
          <w:tcPr>
            <w:tcW w:w="624" w:type="pct"/>
          </w:tcPr>
          <w:p w14:paraId="3A25AD29" w14:textId="64799BE4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na </w:t>
            </w:r>
          </w:p>
        </w:tc>
        <w:tc>
          <w:tcPr>
            <w:tcW w:w="903" w:type="pct"/>
          </w:tcPr>
          <w:p w14:paraId="5270C90C" w14:textId="17249839" w:rsidR="006604C5" w:rsidRPr="00522818" w:rsidRDefault="00FC195B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95B">
              <w:rPr>
                <w:rFonts w:ascii="Times New Roman" w:hAnsi="Times New Roman" w:cs="Times New Roman"/>
                <w:sz w:val="20"/>
                <w:szCs w:val="20"/>
              </w:rPr>
              <w:t>isolate Y1</w:t>
            </w:r>
          </w:p>
        </w:tc>
        <w:tc>
          <w:tcPr>
            <w:tcW w:w="834" w:type="pct"/>
          </w:tcPr>
          <w:p w14:paraId="4BDDB251" w14:textId="45F6EB8E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130EA8EB" w14:textId="3415DE1E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472EA88" w14:textId="293934FC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368290</w:t>
            </w:r>
          </w:p>
        </w:tc>
      </w:tr>
      <w:tr w:rsidR="006604C5" w:rsidRPr="00522818" w14:paraId="365E80C1" w14:textId="77777777" w:rsidTr="007934EA">
        <w:tc>
          <w:tcPr>
            <w:tcW w:w="973" w:type="pct"/>
          </w:tcPr>
          <w:p w14:paraId="1206CAB6" w14:textId="47AC78D3" w:rsidR="006604C5" w:rsidRPr="00522818" w:rsidRDefault="006604C5" w:rsidP="006604C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Alloceraea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ermis</w:t>
            </w:r>
          </w:p>
        </w:tc>
        <w:tc>
          <w:tcPr>
            <w:tcW w:w="624" w:type="pct"/>
          </w:tcPr>
          <w:p w14:paraId="299B5AC5" w14:textId="3EA415A9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903" w:type="pct"/>
          </w:tcPr>
          <w:p w14:paraId="47F60950" w14:textId="37DFDA86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43</w:t>
            </w:r>
          </w:p>
        </w:tc>
        <w:tc>
          <w:tcPr>
            <w:tcW w:w="834" w:type="pct"/>
          </w:tcPr>
          <w:p w14:paraId="44D0226C" w14:textId="21CF1043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ACO3229-19</w:t>
            </w:r>
          </w:p>
        </w:tc>
        <w:tc>
          <w:tcPr>
            <w:tcW w:w="903" w:type="pct"/>
          </w:tcPr>
          <w:p w14:paraId="7FC55356" w14:textId="1FAF9C0E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CH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7916</w:t>
            </w:r>
          </w:p>
        </w:tc>
        <w:tc>
          <w:tcPr>
            <w:tcW w:w="763" w:type="pct"/>
          </w:tcPr>
          <w:p w14:paraId="501AFCBB" w14:textId="2F028407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H532295</w:t>
            </w:r>
          </w:p>
        </w:tc>
      </w:tr>
      <w:tr w:rsidR="006604C5" w:rsidRPr="00522818" w14:paraId="633FE3F8" w14:textId="77777777" w:rsidTr="007934EA">
        <w:tc>
          <w:tcPr>
            <w:tcW w:w="973" w:type="pct"/>
          </w:tcPr>
          <w:p w14:paraId="2516411E" w14:textId="2B8C0043" w:rsidR="006604C5" w:rsidRPr="00522818" w:rsidRDefault="006604C5" w:rsidP="006604C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Alloceraea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kitaokai</w:t>
            </w:r>
            <w:proofErr w:type="spellEnd"/>
          </w:p>
        </w:tc>
        <w:tc>
          <w:tcPr>
            <w:tcW w:w="624" w:type="pct"/>
          </w:tcPr>
          <w:p w14:paraId="61CCF357" w14:textId="152C6B86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903" w:type="pct"/>
          </w:tcPr>
          <w:p w14:paraId="0EA02979" w14:textId="4CE22DA8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Isolate QDN-69</w:t>
            </w:r>
          </w:p>
        </w:tc>
        <w:tc>
          <w:tcPr>
            <w:tcW w:w="834" w:type="pct"/>
          </w:tcPr>
          <w:p w14:paraId="3163CAC5" w14:textId="59D13D3A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GBMNE75906-22</w:t>
            </w:r>
          </w:p>
        </w:tc>
        <w:tc>
          <w:tcPr>
            <w:tcW w:w="903" w:type="pct"/>
          </w:tcPr>
          <w:p w14:paraId="5C66A9CD" w14:textId="19347489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BOLD:AEY</w:t>
            </w:r>
            <w:proofErr w:type="gramEnd"/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6859</w:t>
            </w:r>
          </w:p>
        </w:tc>
        <w:tc>
          <w:tcPr>
            <w:tcW w:w="763" w:type="pct"/>
          </w:tcPr>
          <w:p w14:paraId="698D0D30" w14:textId="35F0DD56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OP107278</w:t>
            </w:r>
          </w:p>
        </w:tc>
      </w:tr>
      <w:tr w:rsidR="006604C5" w:rsidRPr="0004226D" w14:paraId="6282E235" w14:textId="77777777" w:rsidTr="007934EA">
        <w:tc>
          <w:tcPr>
            <w:tcW w:w="973" w:type="pct"/>
          </w:tcPr>
          <w:p w14:paraId="3523EAB4" w14:textId="631A820C" w:rsidR="006604C5" w:rsidRPr="00522818" w:rsidRDefault="006604C5" w:rsidP="006604C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Alloceraea</w:t>
            </w:r>
            <w:proofErr w:type="spellEnd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kolonini</w:t>
            </w:r>
            <w:proofErr w:type="spellEnd"/>
          </w:p>
        </w:tc>
        <w:tc>
          <w:tcPr>
            <w:tcW w:w="624" w:type="pct"/>
          </w:tcPr>
          <w:p w14:paraId="3DEFD18F" w14:textId="4F689F19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3" w:type="pct"/>
          </w:tcPr>
          <w:p w14:paraId="34473072" w14:textId="77777777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2A1A428F" w14:textId="77777777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14:paraId="4C7823D1" w14:textId="77777777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802E7C9" w14:textId="2E104C5B" w:rsidR="006604C5" w:rsidRPr="00522818" w:rsidRDefault="006604C5" w:rsidP="0066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sz w:val="20"/>
                <w:szCs w:val="20"/>
              </w:rPr>
              <w:t>MZ054209</w:t>
            </w:r>
          </w:p>
        </w:tc>
      </w:tr>
    </w:tbl>
    <w:p w14:paraId="2BE947EF" w14:textId="4615632E" w:rsidR="00672FB0" w:rsidRPr="000B72A2" w:rsidRDefault="00672FB0" w:rsidP="000B72A2">
      <w:pPr>
        <w:rPr>
          <w:rFonts w:ascii="Times New Roman" w:hAnsi="Times New Roman" w:cs="Times New Roman"/>
          <w:sz w:val="20"/>
          <w:szCs w:val="20"/>
        </w:rPr>
      </w:pPr>
    </w:p>
    <w:sectPr w:rsidR="00672FB0" w:rsidRPr="000B72A2" w:rsidSect="00083035">
      <w:type w:val="continuous"/>
      <w:pgSz w:w="11910" w:h="16840"/>
      <w:pgMar w:top="1418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64612" w14:textId="77777777" w:rsidR="006718EF" w:rsidRDefault="006718EF" w:rsidP="00083035">
      <w:pPr>
        <w:spacing w:after="0" w:line="240" w:lineRule="auto"/>
      </w:pPr>
      <w:r>
        <w:separator/>
      </w:r>
    </w:p>
  </w:endnote>
  <w:endnote w:type="continuationSeparator" w:id="0">
    <w:p w14:paraId="214E0BC0" w14:textId="77777777" w:rsidR="006718EF" w:rsidRDefault="006718EF" w:rsidP="00083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4A9F3" w14:textId="77777777" w:rsidR="006718EF" w:rsidRDefault="006718EF" w:rsidP="00083035">
      <w:pPr>
        <w:spacing w:after="0" w:line="240" w:lineRule="auto"/>
      </w:pPr>
      <w:r>
        <w:separator/>
      </w:r>
    </w:p>
  </w:footnote>
  <w:footnote w:type="continuationSeparator" w:id="0">
    <w:p w14:paraId="0A254061" w14:textId="77777777" w:rsidR="006718EF" w:rsidRDefault="006718EF" w:rsidP="000830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9297D"/>
    <w:multiLevelType w:val="hybridMultilevel"/>
    <w:tmpl w:val="ADE4796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7819A2"/>
    <w:multiLevelType w:val="hybridMultilevel"/>
    <w:tmpl w:val="19FE6BB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617CF2"/>
    <w:multiLevelType w:val="hybridMultilevel"/>
    <w:tmpl w:val="3B28FD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891896">
    <w:abstractNumId w:val="2"/>
  </w:num>
  <w:num w:numId="2" w16cid:durableId="1972705822">
    <w:abstractNumId w:val="1"/>
  </w:num>
  <w:num w:numId="3" w16cid:durableId="420182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DE4"/>
    <w:rsid w:val="0004226D"/>
    <w:rsid w:val="00066EE5"/>
    <w:rsid w:val="00083035"/>
    <w:rsid w:val="00083809"/>
    <w:rsid w:val="000A5B0F"/>
    <w:rsid w:val="000B72A2"/>
    <w:rsid w:val="000D4183"/>
    <w:rsid w:val="001770DF"/>
    <w:rsid w:val="0019091A"/>
    <w:rsid w:val="00192960"/>
    <w:rsid w:val="001C68E8"/>
    <w:rsid w:val="00213A02"/>
    <w:rsid w:val="00234888"/>
    <w:rsid w:val="0024011A"/>
    <w:rsid w:val="002B7E3C"/>
    <w:rsid w:val="002C2311"/>
    <w:rsid w:val="002F4FF2"/>
    <w:rsid w:val="00316DE4"/>
    <w:rsid w:val="00342B95"/>
    <w:rsid w:val="00356ADD"/>
    <w:rsid w:val="003C4165"/>
    <w:rsid w:val="004C6AA2"/>
    <w:rsid w:val="004F01FD"/>
    <w:rsid w:val="00522818"/>
    <w:rsid w:val="00535CC1"/>
    <w:rsid w:val="00555870"/>
    <w:rsid w:val="005B25E6"/>
    <w:rsid w:val="0063459F"/>
    <w:rsid w:val="006604C5"/>
    <w:rsid w:val="006718EF"/>
    <w:rsid w:val="00672FB0"/>
    <w:rsid w:val="00676C19"/>
    <w:rsid w:val="006F5B63"/>
    <w:rsid w:val="00726BE8"/>
    <w:rsid w:val="00770782"/>
    <w:rsid w:val="007934EA"/>
    <w:rsid w:val="007F78C7"/>
    <w:rsid w:val="0081663C"/>
    <w:rsid w:val="00816766"/>
    <w:rsid w:val="0087141F"/>
    <w:rsid w:val="008D79AF"/>
    <w:rsid w:val="009424A8"/>
    <w:rsid w:val="00953897"/>
    <w:rsid w:val="009B40C6"/>
    <w:rsid w:val="009C0BA8"/>
    <w:rsid w:val="009E62DD"/>
    <w:rsid w:val="009E7416"/>
    <w:rsid w:val="009F3E37"/>
    <w:rsid w:val="00A17954"/>
    <w:rsid w:val="00A74E0C"/>
    <w:rsid w:val="00A95E17"/>
    <w:rsid w:val="00AA2DA7"/>
    <w:rsid w:val="00AB60A5"/>
    <w:rsid w:val="00B067A9"/>
    <w:rsid w:val="00B43428"/>
    <w:rsid w:val="00BC10B8"/>
    <w:rsid w:val="00BD148E"/>
    <w:rsid w:val="00C52EAF"/>
    <w:rsid w:val="00C57D7C"/>
    <w:rsid w:val="00CA0CC3"/>
    <w:rsid w:val="00CD7CDF"/>
    <w:rsid w:val="00D40266"/>
    <w:rsid w:val="00D55C07"/>
    <w:rsid w:val="00DA58D3"/>
    <w:rsid w:val="00E2539D"/>
    <w:rsid w:val="00E81446"/>
    <w:rsid w:val="00E8482D"/>
    <w:rsid w:val="00EA54CC"/>
    <w:rsid w:val="00EA62F6"/>
    <w:rsid w:val="00ED4687"/>
    <w:rsid w:val="00F03FC5"/>
    <w:rsid w:val="00F227C7"/>
    <w:rsid w:val="00F247DF"/>
    <w:rsid w:val="00FC195B"/>
    <w:rsid w:val="00FC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83AAD"/>
  <w15:chartTrackingRefBased/>
  <w15:docId w15:val="{E67C0DE5-35EC-472F-A869-D8E3CC5C1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7DF"/>
    <w:pPr>
      <w:ind w:left="720"/>
      <w:contextualSpacing/>
    </w:pPr>
  </w:style>
  <w:style w:type="table" w:styleId="TableGrid">
    <w:name w:val="Table Grid"/>
    <w:basedOn w:val="TableNormal"/>
    <w:uiPriority w:val="39"/>
    <w:rsid w:val="00083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B40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83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035"/>
  </w:style>
  <w:style w:type="paragraph" w:styleId="Footer">
    <w:name w:val="footer"/>
    <w:basedOn w:val="Normal"/>
    <w:link w:val="FooterChar"/>
    <w:uiPriority w:val="99"/>
    <w:unhideWhenUsed/>
    <w:rsid w:val="00083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03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68E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68E8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4</Pages>
  <Words>1078</Words>
  <Characters>614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</dc:creator>
  <cp:keywords/>
  <dc:description/>
  <cp:lastModifiedBy>Reshma Reghu</cp:lastModifiedBy>
  <cp:revision>48</cp:revision>
  <dcterms:created xsi:type="dcterms:W3CDTF">2025-06-26T04:59:00Z</dcterms:created>
  <dcterms:modified xsi:type="dcterms:W3CDTF">2025-09-28T15:47:00Z</dcterms:modified>
</cp:coreProperties>
</file>